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62FC2" w:rsidRDefault="00BC7304" w:rsidP="00A62FC2">
      <w:r>
        <w:rPr>
          <w:noProof/>
          <w:lang w:eastAsia="en-CA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465F619" wp14:editId="469EF7D2">
                <wp:simplePos x="0" y="0"/>
                <wp:positionH relativeFrom="column">
                  <wp:posOffset>-504825</wp:posOffset>
                </wp:positionH>
                <wp:positionV relativeFrom="paragraph">
                  <wp:posOffset>66675</wp:posOffset>
                </wp:positionV>
                <wp:extent cx="971550" cy="704850"/>
                <wp:effectExtent l="57150" t="38100" r="76200" b="9525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71550" cy="704850"/>
                        </a:xfrm>
                        <a:prstGeom prst="rect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2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A62FC2" w:rsidRPr="005308DD" w:rsidRDefault="00A62FC2" w:rsidP="00460A87">
                            <w:pPr>
                              <w:spacing w:after="0" w:line="240" w:lineRule="auto"/>
                              <w:jc w:val="center"/>
                              <w:rPr>
                                <w:b/>
                                <w:sz w:val="20"/>
                                <w:szCs w:val="20"/>
                              </w:rPr>
                            </w:pPr>
                            <w:r w:rsidRPr="005308DD">
                              <w:rPr>
                                <w:b/>
                                <w:sz w:val="20"/>
                                <w:szCs w:val="20"/>
                              </w:rPr>
                              <w:t>QUAL</w:t>
                            </w:r>
                            <w:r w:rsidR="00460A87">
                              <w:rPr>
                                <w:b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5308DD">
                              <w:rPr>
                                <w:b/>
                                <w:sz w:val="20"/>
                                <w:szCs w:val="20"/>
                              </w:rPr>
                              <w:t xml:space="preserve">data collection: </w:t>
                            </w:r>
                            <w:r w:rsidR="00460A87">
                              <w:rPr>
                                <w:b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5308DD">
                              <w:rPr>
                                <w:b/>
                                <w:sz w:val="20"/>
                                <w:szCs w:val="20"/>
                              </w:rPr>
                              <w:t>SIM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1" o:spid="_x0000_s1026" style="position:absolute;margin-left:-39.75pt;margin-top:5.25pt;width:76.5pt;height:55.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" fillcolor="#a7bfde [1620]" strokecolor="#4579b8 [3044]">
                <v:fill color2="#e4ecf5 [500]" rotate="t" angle="180" colors="0 #a3c4ff;22938f #bfd5ff;1 #e5eeff" focus="100%" type="gradient"/>
                <v:shadow on="t" color="black" opacity="24903f" origin=",.5" offset="0,.55556mm"/>
                <v:textbox>
                  <w:txbxContent>
                    <w:p w:rsidR="00A62FC2" w:rsidRPr="005308DD" w:rsidRDefault="00A62FC2" w:rsidP="00460A87">
                      <w:pPr>
                        <w:spacing w:after="0" w:line="240" w:lineRule="auto"/>
                        <w:jc w:val="center"/>
                        <w:rPr>
                          <w:b/>
                          <w:sz w:val="20"/>
                          <w:szCs w:val="20"/>
                        </w:rPr>
                      </w:pPr>
                      <w:r w:rsidRPr="005308DD">
                        <w:rPr>
                          <w:b/>
                          <w:sz w:val="20"/>
                          <w:szCs w:val="20"/>
                        </w:rPr>
                        <w:t>QUAL</w:t>
                      </w:r>
                      <w:r w:rsidR="00460A87">
                        <w:rPr>
                          <w:b/>
                          <w:sz w:val="20"/>
                          <w:szCs w:val="20"/>
                        </w:rPr>
                        <w:t xml:space="preserve"> </w:t>
                      </w:r>
                      <w:r w:rsidRPr="005308DD">
                        <w:rPr>
                          <w:b/>
                          <w:sz w:val="20"/>
                          <w:szCs w:val="20"/>
                        </w:rPr>
                        <w:t xml:space="preserve">data collection: </w:t>
                      </w:r>
                      <w:r w:rsidR="00460A87">
                        <w:rPr>
                          <w:b/>
                          <w:sz w:val="20"/>
                          <w:szCs w:val="20"/>
                        </w:rPr>
                        <w:t xml:space="preserve"> </w:t>
                      </w:r>
                      <w:r w:rsidRPr="005308DD">
                        <w:rPr>
                          <w:b/>
                          <w:sz w:val="20"/>
                          <w:szCs w:val="20"/>
                        </w:rPr>
                        <w:t>SIM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lang w:eastAsia="en-CA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1B3EA63" wp14:editId="6E337DCD">
                <wp:simplePos x="0" y="0"/>
                <wp:positionH relativeFrom="column">
                  <wp:posOffset>1857375</wp:posOffset>
                </wp:positionH>
                <wp:positionV relativeFrom="paragraph">
                  <wp:posOffset>66675</wp:posOffset>
                </wp:positionV>
                <wp:extent cx="971550" cy="704850"/>
                <wp:effectExtent l="57150" t="38100" r="76200" b="95250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71550" cy="704850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1">
                          <a:schemeClr val="accent1"/>
                        </a:lnRef>
                        <a:fillRef idx="2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A62FC2" w:rsidRPr="005308DD" w:rsidRDefault="00A62FC2" w:rsidP="00460A87">
                            <w:pPr>
                              <w:spacing w:after="0" w:line="240" w:lineRule="auto"/>
                              <w:jc w:val="center"/>
                              <w:rPr>
                                <w:b/>
                                <w:sz w:val="20"/>
                                <w:szCs w:val="20"/>
                              </w:rPr>
                            </w:pPr>
                            <w:r w:rsidRPr="005308DD">
                              <w:rPr>
                                <w:b/>
                                <w:sz w:val="20"/>
                                <w:szCs w:val="20"/>
                              </w:rPr>
                              <w:t>QUAL</w:t>
                            </w:r>
                          </w:p>
                          <w:p w:rsidR="00A62FC2" w:rsidRPr="005308DD" w:rsidRDefault="00A62FC2" w:rsidP="00460A87">
                            <w:pPr>
                              <w:spacing w:line="240" w:lineRule="auto"/>
                              <w:jc w:val="center"/>
                              <w:rPr>
                                <w:b/>
                                <w:sz w:val="20"/>
                                <w:szCs w:val="20"/>
                              </w:rPr>
                            </w:pPr>
                            <w:proofErr w:type="gramStart"/>
                            <w:r w:rsidRPr="005308DD">
                              <w:rPr>
                                <w:b/>
                                <w:sz w:val="20"/>
                                <w:szCs w:val="20"/>
                              </w:rPr>
                              <w:t>results</w:t>
                            </w:r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4" o:spid="_x0000_s1027" style="position:absolute;margin-left:146.25pt;margin-top:5.25pt;width:76.5pt;height:55.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" fillcolor="#a7bfde [1620]" strokecolor="#4579b8 [3044]">
                <v:fill color2="#e4ecf5 [500]" rotate="t" angle="180" colors="0 #a3c4ff;22938f #bfd5ff;1 #e5eeff" focus="100%" type="gradient"/>
                <v:shadow on="t" color="black" opacity="24903f" origin=",.5" offset="0,.55556mm"/>
                <v:textbox>
                  <w:txbxContent>
                    <w:p w:rsidR="00A62FC2" w:rsidRPr="005308DD" w:rsidRDefault="00A62FC2" w:rsidP="00460A87">
                      <w:pPr>
                        <w:spacing w:after="0" w:line="240" w:lineRule="auto"/>
                        <w:jc w:val="center"/>
                        <w:rPr>
                          <w:b/>
                          <w:sz w:val="20"/>
                          <w:szCs w:val="20"/>
                        </w:rPr>
                      </w:pPr>
                      <w:r w:rsidRPr="005308DD">
                        <w:rPr>
                          <w:b/>
                          <w:sz w:val="20"/>
                          <w:szCs w:val="20"/>
                        </w:rPr>
                        <w:t>QUAL</w:t>
                      </w:r>
                    </w:p>
                    <w:p w:rsidR="00A62FC2" w:rsidRPr="005308DD" w:rsidRDefault="00A62FC2" w:rsidP="00460A87">
                      <w:pPr>
                        <w:spacing w:line="240" w:lineRule="auto"/>
                        <w:jc w:val="center"/>
                        <w:rPr>
                          <w:b/>
                          <w:sz w:val="20"/>
                          <w:szCs w:val="20"/>
                        </w:rPr>
                      </w:pPr>
                      <w:proofErr w:type="gramStart"/>
                      <w:r w:rsidRPr="005308DD">
                        <w:rPr>
                          <w:b/>
                          <w:sz w:val="20"/>
                          <w:szCs w:val="20"/>
                        </w:rPr>
                        <w:t>results</w:t>
                      </w:r>
                      <w:proofErr w:type="gramEnd"/>
                    </w:p>
                  </w:txbxContent>
                </v:textbox>
              </v:rect>
            </w:pict>
          </mc:Fallback>
        </mc:AlternateContent>
      </w:r>
      <w:r>
        <w:rPr>
          <w:noProof/>
          <w:lang w:eastAsia="en-CA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486E1743" wp14:editId="427F4493">
                <wp:simplePos x="0" y="0"/>
                <wp:positionH relativeFrom="column">
                  <wp:posOffset>3019425</wp:posOffset>
                </wp:positionH>
                <wp:positionV relativeFrom="paragraph">
                  <wp:posOffset>67310</wp:posOffset>
                </wp:positionV>
                <wp:extent cx="971550" cy="704850"/>
                <wp:effectExtent l="57150" t="38100" r="76200" b="95250"/>
                <wp:wrapNone/>
                <wp:docPr id="7" name="Rectangl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71550" cy="704850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1">
                          <a:schemeClr val="accent1"/>
                        </a:lnRef>
                        <a:fillRef idx="2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A62FC2" w:rsidRPr="005308DD" w:rsidRDefault="00A62FC2" w:rsidP="00460A87">
                            <w:pPr>
                              <w:spacing w:line="240" w:lineRule="auto"/>
                              <w:jc w:val="center"/>
                              <w:rPr>
                                <w:b/>
                                <w:sz w:val="20"/>
                                <w:szCs w:val="20"/>
                              </w:rPr>
                            </w:pPr>
                            <w:r w:rsidRPr="005308DD">
                              <w:rPr>
                                <w:b/>
                                <w:sz w:val="20"/>
                                <w:szCs w:val="20"/>
                              </w:rPr>
                              <w:t>Develop framework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7" o:spid="_x0000_s1028" style="position:absolute;margin-left:237.75pt;margin-top:5.3pt;width:76.5pt;height:55.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" fillcolor="#a7bfde [1620]" strokecolor="#4579b8 [3044]">
                <v:fill color2="#e4ecf5 [500]" rotate="t" angle="180" colors="0 #a3c4ff;22938f #bfd5ff;1 #e5eeff" focus="100%" type="gradient"/>
                <v:shadow on="t" color="black" opacity="24903f" origin=",.5" offset="0,.55556mm"/>
                <v:textbox>
                  <w:txbxContent>
                    <w:p w:rsidR="00A62FC2" w:rsidRPr="005308DD" w:rsidRDefault="00A62FC2" w:rsidP="00460A87">
                      <w:pPr>
                        <w:spacing w:line="240" w:lineRule="auto"/>
                        <w:jc w:val="center"/>
                        <w:rPr>
                          <w:b/>
                          <w:sz w:val="20"/>
                          <w:szCs w:val="20"/>
                        </w:rPr>
                      </w:pPr>
                      <w:r w:rsidRPr="005308DD">
                        <w:rPr>
                          <w:b/>
                          <w:sz w:val="20"/>
                          <w:szCs w:val="20"/>
                        </w:rPr>
                        <w:t>Develop framework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lang w:eastAsia="en-CA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7769013" wp14:editId="0A81E61F">
                <wp:simplePos x="0" y="0"/>
                <wp:positionH relativeFrom="column">
                  <wp:posOffset>680085</wp:posOffset>
                </wp:positionH>
                <wp:positionV relativeFrom="paragraph">
                  <wp:posOffset>66675</wp:posOffset>
                </wp:positionV>
                <wp:extent cx="971550" cy="704850"/>
                <wp:effectExtent l="57150" t="38100" r="76200" b="95250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71550" cy="704850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1">
                          <a:schemeClr val="accent1"/>
                        </a:lnRef>
                        <a:fillRef idx="2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A62FC2" w:rsidRPr="005308DD" w:rsidRDefault="00A62FC2" w:rsidP="00A62FC2">
                            <w:pPr>
                              <w:spacing w:after="0" w:line="240" w:lineRule="auto"/>
                              <w:jc w:val="center"/>
                              <w:rPr>
                                <w:b/>
                                <w:sz w:val="20"/>
                                <w:szCs w:val="20"/>
                              </w:rPr>
                            </w:pPr>
                            <w:r w:rsidRPr="005308DD">
                              <w:rPr>
                                <w:b/>
                                <w:sz w:val="20"/>
                                <w:szCs w:val="20"/>
                              </w:rPr>
                              <w:t>QUAL</w:t>
                            </w:r>
                          </w:p>
                          <w:p w:rsidR="00A62FC2" w:rsidRPr="005308DD" w:rsidRDefault="00A62FC2" w:rsidP="00A62FC2">
                            <w:pPr>
                              <w:jc w:val="center"/>
                              <w:rPr>
                                <w:b/>
                                <w:sz w:val="20"/>
                                <w:szCs w:val="20"/>
                              </w:rPr>
                            </w:pPr>
                            <w:proofErr w:type="gramStart"/>
                            <w:r w:rsidRPr="005308DD">
                              <w:rPr>
                                <w:b/>
                                <w:sz w:val="20"/>
                                <w:szCs w:val="20"/>
                              </w:rPr>
                              <w:t>data</w:t>
                            </w:r>
                            <w:proofErr w:type="gramEnd"/>
                            <w:r w:rsidRPr="005308DD">
                              <w:rPr>
                                <w:b/>
                                <w:sz w:val="20"/>
                                <w:szCs w:val="20"/>
                              </w:rPr>
                              <w:t xml:space="preserve"> analysi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2" o:spid="_x0000_s1029" style="position:absolute;margin-left:53.55pt;margin-top:5.25pt;width:76.5pt;height:55.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" fillcolor="#a7bfde [1620]" strokecolor="#4579b8 [3044]">
                <v:fill color2="#e4ecf5 [500]" rotate="t" angle="180" colors="0 #a3c4ff;22938f #bfd5ff;1 #e5eeff" focus="100%" type="gradient"/>
                <v:shadow on="t" color="black" opacity="24903f" origin=",.5" offset="0,.55556mm"/>
                <v:textbox>
                  <w:txbxContent>
                    <w:p w:rsidR="00A62FC2" w:rsidRPr="005308DD" w:rsidRDefault="00A62FC2" w:rsidP="00A62FC2">
                      <w:pPr>
                        <w:spacing w:after="0" w:line="240" w:lineRule="auto"/>
                        <w:jc w:val="center"/>
                        <w:rPr>
                          <w:b/>
                          <w:sz w:val="20"/>
                          <w:szCs w:val="20"/>
                        </w:rPr>
                      </w:pPr>
                      <w:r w:rsidRPr="005308DD">
                        <w:rPr>
                          <w:b/>
                          <w:sz w:val="20"/>
                          <w:szCs w:val="20"/>
                        </w:rPr>
                        <w:t>QUAL</w:t>
                      </w:r>
                    </w:p>
                    <w:p w:rsidR="00A62FC2" w:rsidRPr="005308DD" w:rsidRDefault="00A62FC2" w:rsidP="00A62FC2">
                      <w:pPr>
                        <w:jc w:val="center"/>
                        <w:rPr>
                          <w:b/>
                          <w:sz w:val="20"/>
                          <w:szCs w:val="20"/>
                        </w:rPr>
                      </w:pPr>
                      <w:proofErr w:type="gramStart"/>
                      <w:r w:rsidRPr="005308DD">
                        <w:rPr>
                          <w:b/>
                          <w:sz w:val="20"/>
                          <w:szCs w:val="20"/>
                        </w:rPr>
                        <w:t>data</w:t>
                      </w:r>
                      <w:proofErr w:type="gramEnd"/>
                      <w:r w:rsidRPr="005308DD">
                        <w:rPr>
                          <w:b/>
                          <w:sz w:val="20"/>
                          <w:szCs w:val="20"/>
                        </w:rPr>
                        <w:t xml:space="preserve"> analysis</w:t>
                      </w:r>
                    </w:p>
                  </w:txbxContent>
                </v:textbox>
              </v:rect>
            </w:pict>
          </mc:Fallback>
        </mc:AlternateContent>
      </w:r>
      <w:r w:rsidR="00A62FC2">
        <w:t xml:space="preserve">                                                                                                                                                       </w:t>
      </w:r>
    </w:p>
    <w:p w:rsidR="00BC7304" w:rsidRPr="00BC7304" w:rsidRDefault="00BC7304" w:rsidP="00A62FC2">
      <w:pPr>
        <w:rPr>
          <w:b/>
          <w:u w:val="single"/>
        </w:rPr>
      </w:pPr>
      <w:r>
        <w:rPr>
          <w:b/>
          <w:noProof/>
          <w:u w:val="single"/>
          <w:lang w:eastAsia="en-CA"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 wp14:anchorId="767F1CA2" wp14:editId="057A6738">
                <wp:simplePos x="0" y="0"/>
                <wp:positionH relativeFrom="column">
                  <wp:posOffset>466725</wp:posOffset>
                </wp:positionH>
                <wp:positionV relativeFrom="paragraph">
                  <wp:posOffset>57785</wp:posOffset>
                </wp:positionV>
                <wp:extent cx="219075" cy="0"/>
                <wp:effectExtent l="0" t="76200" r="28575" b="114300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19075" cy="0"/>
                        </a:xfrm>
                        <a:prstGeom prst="straightConnector1">
                          <a:avLst/>
                        </a:prstGeom>
                        <a:ln w="19050">
                          <a:tailEnd type="arrow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5" o:spid="_x0000_s1026" type="#_x0000_t32" style="position:absolute;margin-left:36.75pt;margin-top:4.55pt;width:17.25pt;height:0;z-index:251702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" strokecolor="black [3040]" strokeweight="1.5pt">
                <v:stroke endarrow="open"/>
              </v:shape>
            </w:pict>
          </mc:Fallback>
        </mc:AlternateContent>
      </w:r>
      <w:r>
        <w:rPr>
          <w:b/>
          <w:noProof/>
          <w:u w:val="single"/>
          <w:lang w:eastAsia="en-CA"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 wp14:anchorId="12C90EC9" wp14:editId="4648EB7E">
                <wp:simplePos x="0" y="0"/>
                <wp:positionH relativeFrom="column">
                  <wp:posOffset>2828925</wp:posOffset>
                </wp:positionH>
                <wp:positionV relativeFrom="paragraph">
                  <wp:posOffset>57785</wp:posOffset>
                </wp:positionV>
                <wp:extent cx="190500" cy="0"/>
                <wp:effectExtent l="0" t="76200" r="19050" b="114300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90500" cy="0"/>
                        </a:xfrm>
                        <a:prstGeom prst="straightConnector1">
                          <a:avLst/>
                        </a:prstGeom>
                        <a:ln w="19050">
                          <a:tailEnd type="arrow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Straight Arrow Connector 14" o:spid="_x0000_s1026" type="#_x0000_t32" style="position:absolute;margin-left:222.75pt;margin-top:4.55pt;width:15pt;height:0;z-index:251700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" strokecolor="black [3040]" strokeweight="1.5pt">
                <v:stroke endarrow="open"/>
              </v:shape>
            </w:pict>
          </mc:Fallback>
        </mc:AlternateContent>
      </w:r>
      <w:r>
        <w:rPr>
          <w:b/>
          <w:noProof/>
          <w:u w:val="single"/>
          <w:lang w:eastAsia="en-CA"/>
        </w:rPr>
        <mc:AlternateContent>
          <mc:Choice Requires="wps">
            <w:drawing>
              <wp:anchor distT="0" distB="0" distL="114300" distR="114300" simplePos="0" relativeHeight="251704320" behindDoc="0" locked="0" layoutInCell="1" allowOverlap="1" wp14:anchorId="133F57D2" wp14:editId="0018D89A">
                <wp:simplePos x="0" y="0"/>
                <wp:positionH relativeFrom="column">
                  <wp:posOffset>1670685</wp:posOffset>
                </wp:positionH>
                <wp:positionV relativeFrom="paragraph">
                  <wp:posOffset>76835</wp:posOffset>
                </wp:positionV>
                <wp:extent cx="190500" cy="0"/>
                <wp:effectExtent l="0" t="76200" r="19050" b="114300"/>
                <wp:wrapNone/>
                <wp:docPr id="16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90500" cy="0"/>
                        </a:xfrm>
                        <a:prstGeom prst="straightConnector1">
                          <a:avLst/>
                        </a:prstGeom>
                        <a:ln w="19050">
                          <a:tailEnd type="arrow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Straight Arrow Connector 16" o:spid="_x0000_s1026" type="#_x0000_t32" style="position:absolute;margin-left:131.55pt;margin-top:6.05pt;width:15pt;height:0;z-index:251704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" strokecolor="black [3040]" strokeweight="1.5pt">
                <v:stroke endarrow="open"/>
              </v:shape>
            </w:pict>
          </mc:Fallback>
        </mc:AlternateContent>
      </w:r>
      <w:r w:rsidR="00A62FC2">
        <w:t xml:space="preserve">                                         </w:t>
      </w:r>
      <w:r w:rsidR="00A62FC2">
        <w:tab/>
        <w:t xml:space="preserve">                                                                                     </w:t>
      </w:r>
      <w:r>
        <w:t xml:space="preserve">       </w:t>
      </w:r>
      <w:r w:rsidRPr="00BC7304">
        <w:rPr>
          <w:b/>
          <w:u w:val="single"/>
        </w:rPr>
        <w:t>Phase I: Framework</w:t>
      </w:r>
      <w:r w:rsidR="00A62FC2" w:rsidRPr="00BC7304">
        <w:rPr>
          <w:b/>
          <w:u w:val="single"/>
        </w:rPr>
        <w:t xml:space="preserve"> </w:t>
      </w:r>
      <w:r w:rsidRPr="00BC7304">
        <w:rPr>
          <w:b/>
          <w:u w:val="single"/>
        </w:rPr>
        <w:t>development</w:t>
      </w:r>
      <w:r w:rsidR="00A62FC2" w:rsidRPr="00BC7304">
        <w:rPr>
          <w:b/>
          <w:u w:val="single"/>
        </w:rPr>
        <w:t xml:space="preserve">      </w:t>
      </w:r>
    </w:p>
    <w:p w:rsidR="00A62FC2" w:rsidRDefault="00BC7304" w:rsidP="00A62FC2">
      <w:pPr>
        <w:rPr>
          <w:b/>
          <w:u w:val="single"/>
        </w:rPr>
      </w:pPr>
      <w:r>
        <w:rPr>
          <w:b/>
          <w:noProof/>
          <w:u w:val="single"/>
          <w:lang w:eastAsia="en-CA"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1B94AFCD" wp14:editId="3229035F">
                <wp:simplePos x="0" y="0"/>
                <wp:positionH relativeFrom="column">
                  <wp:posOffset>3505200</wp:posOffset>
                </wp:positionH>
                <wp:positionV relativeFrom="paragraph">
                  <wp:posOffset>125095</wp:posOffset>
                </wp:positionV>
                <wp:extent cx="0" cy="333375"/>
                <wp:effectExtent l="95250" t="0" r="76200" b="66675"/>
                <wp:wrapNone/>
                <wp:docPr id="20" name="Straight Arrow Connector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33375"/>
                        </a:xfrm>
                        <a:prstGeom prst="straightConnector1">
                          <a:avLst/>
                        </a:prstGeom>
                        <a:ln w="19050">
                          <a:tailEnd type="arrow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Straight Arrow Connector 20" o:spid="_x0000_s1026" type="#_x0000_t32" style="position:absolute;margin-left:276pt;margin-top:9.85pt;width:0;height:26.25pt;z-index:251706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" strokecolor="black [3040]" strokeweight="1.5pt">
                <v:stroke endarrow="open"/>
              </v:shape>
            </w:pict>
          </mc:Fallback>
        </mc:AlternateContent>
      </w:r>
      <w:r w:rsidR="00A62FC2">
        <w:rPr>
          <w:b/>
          <w:u w:val="single"/>
        </w:rPr>
        <w:t xml:space="preserve">                                                                                                                        </w:t>
      </w:r>
    </w:p>
    <w:p w:rsidR="00A62FC2" w:rsidRDefault="00BC7304" w:rsidP="00A62FC2">
      <w:pPr>
        <w:rPr>
          <w:b/>
        </w:rPr>
      </w:pPr>
      <w:r>
        <w:rPr>
          <w:noProof/>
          <w:lang w:eastAsia="en-CA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03014FAC" wp14:editId="645A1D73">
                <wp:simplePos x="0" y="0"/>
                <wp:positionH relativeFrom="column">
                  <wp:posOffset>3048000</wp:posOffset>
                </wp:positionH>
                <wp:positionV relativeFrom="paragraph">
                  <wp:posOffset>138430</wp:posOffset>
                </wp:positionV>
                <wp:extent cx="971550" cy="704850"/>
                <wp:effectExtent l="57150" t="38100" r="76200" b="95250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71550" cy="704850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1">
                          <a:schemeClr val="dk1"/>
                        </a:lnRef>
                        <a:fillRef idx="2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A62FC2" w:rsidRPr="005308DD" w:rsidRDefault="00A62FC2" w:rsidP="00460A87">
                            <w:pPr>
                              <w:spacing w:line="240" w:lineRule="auto"/>
                              <w:jc w:val="center"/>
                              <w:rPr>
                                <w:b/>
                                <w:sz w:val="20"/>
                                <w:szCs w:val="20"/>
                              </w:rPr>
                            </w:pPr>
                            <w:r w:rsidRPr="005308DD">
                              <w:rPr>
                                <w:b/>
                                <w:sz w:val="20"/>
                                <w:szCs w:val="20"/>
                              </w:rPr>
                              <w:t>Indicator extraction</w:t>
                            </w: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 xml:space="preserve"> from literatur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9" o:spid="_x0000_s1030" style="position:absolute;margin-left:240pt;margin-top:10.9pt;width:76.5pt;height:55.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" fillcolor="gray [1616]" strokecolor="black [3040]">
                <v:fill color2="#d9d9d9 [496]" rotate="t" angle="180" colors="0 #bcbcbc;22938f #d0d0d0;1 #ededed" focus="100%" type="gradient"/>
                <v:shadow on="t" color="black" opacity="24903f" origin=",.5" offset="0,.55556mm"/>
                <v:textbox>
                  <w:txbxContent>
                    <w:p w:rsidR="00A62FC2" w:rsidRPr="005308DD" w:rsidRDefault="00A62FC2" w:rsidP="00460A87">
                      <w:pPr>
                        <w:spacing w:line="240" w:lineRule="auto"/>
                        <w:jc w:val="center"/>
                        <w:rPr>
                          <w:b/>
                          <w:sz w:val="20"/>
                          <w:szCs w:val="20"/>
                        </w:rPr>
                      </w:pPr>
                      <w:r w:rsidRPr="005308DD">
                        <w:rPr>
                          <w:b/>
                          <w:sz w:val="20"/>
                          <w:szCs w:val="20"/>
                        </w:rPr>
                        <w:t>Indicator extraction</w:t>
                      </w:r>
                      <w:r>
                        <w:rPr>
                          <w:b/>
                          <w:sz w:val="20"/>
                          <w:szCs w:val="20"/>
                        </w:rPr>
                        <w:t xml:space="preserve"> from literature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lang w:eastAsia="en-CA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3F2079EF" wp14:editId="5BF28C68">
                <wp:simplePos x="0" y="0"/>
                <wp:positionH relativeFrom="column">
                  <wp:posOffset>1885950</wp:posOffset>
                </wp:positionH>
                <wp:positionV relativeFrom="paragraph">
                  <wp:posOffset>138430</wp:posOffset>
                </wp:positionV>
                <wp:extent cx="971550" cy="704850"/>
                <wp:effectExtent l="57150" t="38100" r="76200" b="95250"/>
                <wp:wrapNone/>
                <wp:docPr id="10" name="Rectangle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71550" cy="704850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1">
                          <a:schemeClr val="dk1"/>
                        </a:lnRef>
                        <a:fillRef idx="2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A62FC2" w:rsidRPr="005308DD" w:rsidRDefault="00A62FC2" w:rsidP="00A62FC2">
                            <w:pPr>
                              <w:jc w:val="center"/>
                              <w:rPr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Thematic analysi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10" o:spid="_x0000_s1031" style="position:absolute;margin-left:148.5pt;margin-top:10.9pt;width:76.5pt;height:55.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" fillcolor="gray [1616]" strokecolor="black [3040]">
                <v:fill color2="#d9d9d9 [496]" rotate="t" angle="180" colors="0 #bcbcbc;22938f #d0d0d0;1 #ededed" focus="100%" type="gradient"/>
                <v:shadow on="t" color="black" opacity="24903f" origin=",.5" offset="0,.55556mm"/>
                <v:textbox>
                  <w:txbxContent>
                    <w:p w:rsidR="00A62FC2" w:rsidRPr="005308DD" w:rsidRDefault="00A62FC2" w:rsidP="00A62FC2">
                      <w:pPr>
                        <w:jc w:val="center"/>
                        <w:rPr>
                          <w:b/>
                          <w:sz w:val="20"/>
                          <w:szCs w:val="20"/>
                        </w:rPr>
                      </w:pPr>
                      <w:r>
                        <w:rPr>
                          <w:b/>
                          <w:sz w:val="20"/>
                          <w:szCs w:val="20"/>
                        </w:rPr>
                        <w:t>Thematic analysis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lang w:eastAsia="en-CA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329104EB" wp14:editId="0076891C">
                <wp:simplePos x="0" y="0"/>
                <wp:positionH relativeFrom="column">
                  <wp:posOffset>676275</wp:posOffset>
                </wp:positionH>
                <wp:positionV relativeFrom="paragraph">
                  <wp:posOffset>139065</wp:posOffset>
                </wp:positionV>
                <wp:extent cx="975360" cy="704850"/>
                <wp:effectExtent l="57150" t="38100" r="72390" b="95250"/>
                <wp:wrapNone/>
                <wp:docPr id="12" name="Rectangle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75360" cy="704850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1">
                          <a:schemeClr val="dk1"/>
                        </a:lnRef>
                        <a:fillRef idx="2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A62FC2" w:rsidRPr="005308DD" w:rsidRDefault="00A62FC2" w:rsidP="00460A87">
                            <w:pPr>
                              <w:spacing w:line="240" w:lineRule="auto"/>
                              <w:jc w:val="center"/>
                              <w:rPr>
                                <w:b/>
                                <w:sz w:val="20"/>
                                <w:szCs w:val="20"/>
                              </w:rPr>
                            </w:pPr>
                            <w:r w:rsidRPr="005308DD">
                              <w:rPr>
                                <w:b/>
                                <w:sz w:val="20"/>
                                <w:szCs w:val="20"/>
                              </w:rPr>
                              <w:t>Interpretation</w:t>
                            </w:r>
                            <w:r w:rsidR="00460A87">
                              <w:rPr>
                                <w:b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5308DD">
                              <w:rPr>
                                <w:b/>
                                <w:sz w:val="20"/>
                                <w:szCs w:val="20"/>
                              </w:rPr>
                              <w:t>framework + literatur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12" o:spid="_x0000_s1032" style="position:absolute;margin-left:53.25pt;margin-top:10.95pt;width:76.8pt;height:55.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" fillcolor="gray [1616]" strokecolor="black [3040]">
                <v:fill color2="#d9d9d9 [496]" rotate="t" angle="180" colors="0 #bcbcbc;22938f #d0d0d0;1 #ededed" focus="100%" type="gradient"/>
                <v:shadow on="t" color="black" opacity="24903f" origin=",.5" offset="0,.55556mm"/>
                <v:textbox>
                  <w:txbxContent>
                    <w:p w:rsidR="00A62FC2" w:rsidRPr="005308DD" w:rsidRDefault="00A62FC2" w:rsidP="00460A87">
                      <w:pPr>
                        <w:spacing w:line="240" w:lineRule="auto"/>
                        <w:jc w:val="center"/>
                        <w:rPr>
                          <w:b/>
                          <w:sz w:val="20"/>
                          <w:szCs w:val="20"/>
                        </w:rPr>
                      </w:pPr>
                      <w:r w:rsidRPr="005308DD">
                        <w:rPr>
                          <w:b/>
                          <w:sz w:val="20"/>
                          <w:szCs w:val="20"/>
                        </w:rPr>
                        <w:t>Interpretation</w:t>
                      </w:r>
                      <w:r w:rsidR="00460A87">
                        <w:rPr>
                          <w:b/>
                          <w:sz w:val="20"/>
                          <w:szCs w:val="20"/>
                        </w:rPr>
                        <w:t xml:space="preserve"> </w:t>
                      </w:r>
                      <w:r w:rsidRPr="005308DD">
                        <w:rPr>
                          <w:b/>
                          <w:sz w:val="20"/>
                          <w:szCs w:val="20"/>
                        </w:rPr>
                        <w:t>framework + literature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lang w:eastAsia="en-CA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5E76B390" wp14:editId="0AD38497">
                <wp:simplePos x="0" y="0"/>
                <wp:positionH relativeFrom="column">
                  <wp:posOffset>-504825</wp:posOffset>
                </wp:positionH>
                <wp:positionV relativeFrom="paragraph">
                  <wp:posOffset>138430</wp:posOffset>
                </wp:positionV>
                <wp:extent cx="971550" cy="704850"/>
                <wp:effectExtent l="57150" t="38100" r="76200" b="95250"/>
                <wp:wrapNone/>
                <wp:docPr id="11" name="Rectangle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71550" cy="704850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1">
                          <a:schemeClr val="dk1"/>
                        </a:lnRef>
                        <a:fillRef idx="2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A62FC2" w:rsidRPr="005308DD" w:rsidRDefault="00A62FC2" w:rsidP="00460A87">
                            <w:pPr>
                              <w:spacing w:line="240" w:lineRule="auto"/>
                              <w:jc w:val="center"/>
                              <w:rPr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Develop survey instrumen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11" o:spid="_x0000_s1033" style="position:absolute;margin-left:-39.75pt;margin-top:10.9pt;width:76.5pt;height:55.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" fillcolor="gray [1616]" strokecolor="black [3040]">
                <v:fill color2="#d9d9d9 [496]" rotate="t" angle="180" colors="0 #bcbcbc;22938f #d0d0d0;1 #ededed" focus="100%" type="gradient"/>
                <v:shadow on="t" color="black" opacity="24903f" origin=",.5" offset="0,.55556mm"/>
                <v:textbox>
                  <w:txbxContent>
                    <w:p w:rsidR="00A62FC2" w:rsidRPr="005308DD" w:rsidRDefault="00A62FC2" w:rsidP="00460A87">
                      <w:pPr>
                        <w:spacing w:line="240" w:lineRule="auto"/>
                        <w:jc w:val="center"/>
                        <w:rPr>
                          <w:b/>
                          <w:sz w:val="20"/>
                          <w:szCs w:val="20"/>
                        </w:rPr>
                      </w:pPr>
                      <w:r>
                        <w:rPr>
                          <w:b/>
                          <w:sz w:val="20"/>
                          <w:szCs w:val="20"/>
                        </w:rPr>
                        <w:t>Develop survey instrument</w:t>
                      </w:r>
                    </w:p>
                  </w:txbxContent>
                </v:textbox>
              </v:rect>
            </w:pict>
          </mc:Fallback>
        </mc:AlternateContent>
      </w:r>
      <w:r w:rsidR="00A62FC2" w:rsidRPr="00555462">
        <w:rPr>
          <w:b/>
        </w:rPr>
        <w:t xml:space="preserve">                                                                                                                                                          </w:t>
      </w:r>
      <w:r w:rsidR="00A62FC2">
        <w:rPr>
          <w:b/>
        </w:rPr>
        <w:t xml:space="preserve">                       </w:t>
      </w:r>
    </w:p>
    <w:p w:rsidR="00A62FC2" w:rsidRPr="00B16946" w:rsidRDefault="00BC7304" w:rsidP="00B16946">
      <w:pPr>
        <w:tabs>
          <w:tab w:val="left" w:pos="6660"/>
        </w:tabs>
        <w:rPr>
          <w:b/>
          <w:u w:val="single"/>
        </w:rPr>
      </w:pPr>
      <w:r>
        <w:rPr>
          <w:b/>
          <w:noProof/>
          <w:u w:val="single"/>
          <w:lang w:eastAsia="en-CA"/>
        </w:rPr>
        <mc:AlternateContent>
          <mc:Choice Requires="wps">
            <w:drawing>
              <wp:anchor distT="0" distB="0" distL="114300" distR="114300" simplePos="0" relativeHeight="251712512" behindDoc="0" locked="0" layoutInCell="1" allowOverlap="1" wp14:anchorId="05345262" wp14:editId="43491B3F">
                <wp:simplePos x="0" y="0"/>
                <wp:positionH relativeFrom="column">
                  <wp:posOffset>2857500</wp:posOffset>
                </wp:positionH>
                <wp:positionV relativeFrom="paragraph">
                  <wp:posOffset>117475</wp:posOffset>
                </wp:positionV>
                <wp:extent cx="190500" cy="0"/>
                <wp:effectExtent l="0" t="76200" r="19050" b="114300"/>
                <wp:wrapNone/>
                <wp:docPr id="28" name="Straight Arrow Connector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90500" cy="0"/>
                        </a:xfrm>
                        <a:prstGeom prst="straightConnector1">
                          <a:avLst/>
                        </a:prstGeom>
                        <a:ln w="19050">
                          <a:tailEnd type="arrow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Straight Arrow Connector 28" o:spid="_x0000_s1026" type="#_x0000_t32" style="position:absolute;margin-left:225pt;margin-top:9.25pt;width:15pt;height:0;z-index:251712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" strokecolor="black [3040]" strokeweight="1.5pt">
                <v:stroke endarrow="open"/>
              </v:shape>
            </w:pict>
          </mc:Fallback>
        </mc:AlternateContent>
      </w:r>
      <w:r>
        <w:rPr>
          <w:b/>
          <w:noProof/>
          <w:u w:val="single"/>
          <w:lang w:eastAsia="en-CA"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05F968BF" wp14:editId="4C340C40">
                <wp:simplePos x="0" y="0"/>
                <wp:positionH relativeFrom="column">
                  <wp:posOffset>1666875</wp:posOffset>
                </wp:positionH>
                <wp:positionV relativeFrom="paragraph">
                  <wp:posOffset>127000</wp:posOffset>
                </wp:positionV>
                <wp:extent cx="219075" cy="0"/>
                <wp:effectExtent l="0" t="76200" r="28575" b="114300"/>
                <wp:wrapNone/>
                <wp:docPr id="26" name="Straight Arrow Connector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19075" cy="0"/>
                        </a:xfrm>
                        <a:prstGeom prst="straightConnector1">
                          <a:avLst/>
                        </a:prstGeom>
                        <a:ln w="19050">
                          <a:tailEnd type="arrow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Straight Arrow Connector 26" o:spid="_x0000_s1026" type="#_x0000_t32" style="position:absolute;margin-left:131.25pt;margin-top:10pt;width:17.25pt;height:0;z-index:251710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" strokecolor="black [3040]" strokeweight="1.5pt">
                <v:stroke endarrow="open"/>
              </v:shape>
            </w:pict>
          </mc:Fallback>
        </mc:AlternateContent>
      </w:r>
      <w:r>
        <w:rPr>
          <w:b/>
          <w:noProof/>
          <w:u w:val="single"/>
          <w:lang w:eastAsia="en-CA"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03C6DB2E" wp14:editId="7ED324B6">
                <wp:simplePos x="0" y="0"/>
                <wp:positionH relativeFrom="column">
                  <wp:posOffset>466725</wp:posOffset>
                </wp:positionH>
                <wp:positionV relativeFrom="paragraph">
                  <wp:posOffset>117475</wp:posOffset>
                </wp:positionV>
                <wp:extent cx="219075" cy="0"/>
                <wp:effectExtent l="0" t="76200" r="28575" b="114300"/>
                <wp:wrapNone/>
                <wp:docPr id="24" name="Straight Arrow Connector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19075" cy="0"/>
                        </a:xfrm>
                        <a:prstGeom prst="straightConnector1">
                          <a:avLst/>
                        </a:prstGeom>
                        <a:ln w="19050">
                          <a:tailEnd type="arrow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Straight Arrow Connector 24" o:spid="_x0000_s1026" type="#_x0000_t32" style="position:absolute;margin-left:36.75pt;margin-top:9.25pt;width:17.25pt;height:0;z-index:251708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" strokecolor="black [3040]" strokeweight="1.5pt">
                <v:stroke endarrow="open"/>
              </v:shape>
            </w:pict>
          </mc:Fallback>
        </mc:AlternateContent>
      </w:r>
      <w:r w:rsidR="00B16946">
        <w:rPr>
          <w:b/>
        </w:rPr>
        <w:tab/>
        <w:t xml:space="preserve"> </w:t>
      </w:r>
      <w:r w:rsidR="00B16946" w:rsidRPr="00B16946">
        <w:rPr>
          <w:b/>
          <w:u w:val="single"/>
        </w:rPr>
        <w:t>Phase II: Indicator development</w:t>
      </w:r>
    </w:p>
    <w:p w:rsidR="00A62FC2" w:rsidRDefault="00B16946" w:rsidP="00A62FC2">
      <w:pPr>
        <w:rPr>
          <w:b/>
          <w:u w:val="single"/>
        </w:rPr>
      </w:pPr>
      <w:r>
        <w:rPr>
          <w:b/>
          <w:noProof/>
          <w:u w:val="single"/>
          <w:lang w:eastAsia="en-CA"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21B42D00" wp14:editId="182F249B">
                <wp:simplePos x="0" y="0"/>
                <wp:positionH relativeFrom="column">
                  <wp:posOffset>-47625</wp:posOffset>
                </wp:positionH>
                <wp:positionV relativeFrom="paragraph">
                  <wp:posOffset>194310</wp:posOffset>
                </wp:positionV>
                <wp:extent cx="0" cy="333375"/>
                <wp:effectExtent l="95250" t="0" r="76200" b="66675"/>
                <wp:wrapNone/>
                <wp:docPr id="29" name="Straight Arrow Connector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33375"/>
                        </a:xfrm>
                        <a:prstGeom prst="straightConnector1">
                          <a:avLst/>
                        </a:prstGeom>
                        <a:ln w="19050">
                          <a:tailEnd type="arrow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Straight Arrow Connector 29" o:spid="_x0000_s1026" type="#_x0000_t32" style="position:absolute;margin-left:-3.75pt;margin-top:15.3pt;width:0;height:26.25pt;z-index:251714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" strokecolor="black [3040]" strokeweight="1.5pt">
                <v:stroke endarrow="open"/>
              </v:shape>
            </w:pict>
          </mc:Fallback>
        </mc:AlternateContent>
      </w:r>
    </w:p>
    <w:p w:rsidR="00A62FC2" w:rsidRDefault="00B16946" w:rsidP="00A62FC2">
      <w:pPr>
        <w:rPr>
          <w:b/>
          <w:u w:val="single"/>
        </w:rPr>
      </w:pPr>
      <w:r>
        <w:rPr>
          <w:noProof/>
          <w:lang w:eastAsia="en-CA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5AEB914D" wp14:editId="1A321DDA">
                <wp:simplePos x="0" y="0"/>
                <wp:positionH relativeFrom="column">
                  <wp:posOffset>694055</wp:posOffset>
                </wp:positionH>
                <wp:positionV relativeFrom="paragraph">
                  <wp:posOffset>212725</wp:posOffset>
                </wp:positionV>
                <wp:extent cx="971550" cy="704850"/>
                <wp:effectExtent l="38100" t="38100" r="114300" b="114300"/>
                <wp:wrapNone/>
                <wp:docPr id="32" name="Rectangle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71550" cy="704850"/>
                        </a:xfrm>
                        <a:prstGeom prst="rect">
                          <a:avLst/>
                        </a:prstGeom>
                        <a:ln/>
                        <a:effectLst>
                          <a:outerShdw blurRad="50800" dist="38100" dir="2700000" algn="tl" rotWithShape="0">
                            <a:prstClr val="black">
                              <a:alpha val="40000"/>
                            </a:prstClr>
                          </a:outerShdw>
                        </a:effectLst>
                      </wps:spPr>
                      <wps:style>
                        <a:lnRef idx="1">
                          <a:schemeClr val="accent1"/>
                        </a:lnRef>
                        <a:fillRef idx="2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A62FC2" w:rsidRPr="005308DD" w:rsidRDefault="00A62FC2" w:rsidP="00460A87">
                            <w:pPr>
                              <w:spacing w:after="0" w:line="240" w:lineRule="auto"/>
                              <w:jc w:val="center"/>
                              <w:rPr>
                                <w:b/>
                                <w:sz w:val="20"/>
                                <w:szCs w:val="20"/>
                              </w:rPr>
                            </w:pPr>
                            <w:r w:rsidRPr="005308DD">
                              <w:rPr>
                                <w:b/>
                                <w:sz w:val="20"/>
                                <w:szCs w:val="20"/>
                              </w:rPr>
                              <w:t xml:space="preserve">QUAN </w:t>
                            </w:r>
                          </w:p>
                          <w:p w:rsidR="00A62FC2" w:rsidRPr="005308DD" w:rsidRDefault="00A62FC2" w:rsidP="00460A87">
                            <w:pPr>
                              <w:spacing w:line="240" w:lineRule="auto"/>
                              <w:jc w:val="center"/>
                              <w:rPr>
                                <w:b/>
                                <w:sz w:val="20"/>
                                <w:szCs w:val="20"/>
                              </w:rPr>
                            </w:pPr>
                            <w:proofErr w:type="gramStart"/>
                            <w:r w:rsidRPr="005308DD">
                              <w:rPr>
                                <w:b/>
                                <w:sz w:val="20"/>
                                <w:szCs w:val="20"/>
                              </w:rPr>
                              <w:t>data</w:t>
                            </w:r>
                            <w:proofErr w:type="gramEnd"/>
                            <w:r w:rsidRPr="005308DD">
                              <w:rPr>
                                <w:b/>
                                <w:sz w:val="20"/>
                                <w:szCs w:val="20"/>
                              </w:rPr>
                              <w:t xml:space="preserve"> analysi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32" o:spid="_x0000_s1034" style="position:absolute;margin-left:54.65pt;margin-top:16.75pt;width:76.5pt;height:55.5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" fillcolor="#a7bfde [1620]" strokecolor="#4579b8 [3044]">
                <v:fill color2="#e4ecf5 [500]" rotate="t" angle="180" colors="0 #a3c4ff;22938f #bfd5ff;1 #e5eeff" focus="100%" type="gradient"/>
                <v:shadow on="t" color="black" opacity="26214f" origin="-.5,-.5" offset=".74836mm,.74836mm"/>
                <v:textbox>
                  <w:txbxContent>
                    <w:p w:rsidR="00A62FC2" w:rsidRPr="005308DD" w:rsidRDefault="00A62FC2" w:rsidP="00460A87">
                      <w:pPr>
                        <w:spacing w:after="0" w:line="240" w:lineRule="auto"/>
                        <w:jc w:val="center"/>
                        <w:rPr>
                          <w:b/>
                          <w:sz w:val="20"/>
                          <w:szCs w:val="20"/>
                        </w:rPr>
                      </w:pPr>
                      <w:r w:rsidRPr="005308DD">
                        <w:rPr>
                          <w:b/>
                          <w:sz w:val="20"/>
                          <w:szCs w:val="20"/>
                        </w:rPr>
                        <w:t xml:space="preserve">QUAN </w:t>
                      </w:r>
                    </w:p>
                    <w:p w:rsidR="00A62FC2" w:rsidRPr="005308DD" w:rsidRDefault="00A62FC2" w:rsidP="00460A87">
                      <w:pPr>
                        <w:spacing w:line="240" w:lineRule="auto"/>
                        <w:jc w:val="center"/>
                        <w:rPr>
                          <w:b/>
                          <w:sz w:val="20"/>
                          <w:szCs w:val="20"/>
                        </w:rPr>
                      </w:pPr>
                      <w:proofErr w:type="gramStart"/>
                      <w:r w:rsidRPr="005308DD">
                        <w:rPr>
                          <w:b/>
                          <w:sz w:val="20"/>
                          <w:szCs w:val="20"/>
                        </w:rPr>
                        <w:t>data</w:t>
                      </w:r>
                      <w:proofErr w:type="gramEnd"/>
                      <w:r w:rsidRPr="005308DD">
                        <w:rPr>
                          <w:b/>
                          <w:sz w:val="20"/>
                          <w:szCs w:val="20"/>
                        </w:rPr>
                        <w:t xml:space="preserve"> analysis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lang w:eastAsia="en-CA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25F86079" wp14:editId="4499CA1D">
                <wp:simplePos x="0" y="0"/>
                <wp:positionH relativeFrom="column">
                  <wp:posOffset>1882140</wp:posOffset>
                </wp:positionH>
                <wp:positionV relativeFrom="paragraph">
                  <wp:posOffset>222250</wp:posOffset>
                </wp:positionV>
                <wp:extent cx="971550" cy="704850"/>
                <wp:effectExtent l="38100" t="38100" r="114300" b="114300"/>
                <wp:wrapNone/>
                <wp:docPr id="33" name="Rectangle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71550" cy="704850"/>
                        </a:xfrm>
                        <a:prstGeom prst="rect">
                          <a:avLst/>
                        </a:prstGeom>
                        <a:ln/>
                        <a:effectLst>
                          <a:outerShdw blurRad="50800" dist="38100" dir="2700000" algn="tl" rotWithShape="0">
                            <a:prstClr val="black">
                              <a:alpha val="40000"/>
                            </a:prstClr>
                          </a:outerShdw>
                        </a:effectLst>
                      </wps:spPr>
                      <wps:style>
                        <a:lnRef idx="1">
                          <a:schemeClr val="accent1"/>
                        </a:lnRef>
                        <a:fillRef idx="2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A62FC2" w:rsidRPr="005308DD" w:rsidRDefault="00A62FC2" w:rsidP="00460A87">
                            <w:pPr>
                              <w:spacing w:after="0" w:line="240" w:lineRule="auto"/>
                              <w:jc w:val="center"/>
                              <w:rPr>
                                <w:b/>
                                <w:sz w:val="20"/>
                                <w:szCs w:val="20"/>
                              </w:rPr>
                            </w:pPr>
                            <w:r w:rsidRPr="005308DD">
                              <w:rPr>
                                <w:b/>
                                <w:sz w:val="20"/>
                                <w:szCs w:val="20"/>
                              </w:rPr>
                              <w:t>QUAN</w:t>
                            </w:r>
                          </w:p>
                          <w:p w:rsidR="00A62FC2" w:rsidRPr="005308DD" w:rsidRDefault="00A62FC2" w:rsidP="00460A87">
                            <w:pPr>
                              <w:spacing w:line="240" w:lineRule="auto"/>
                              <w:jc w:val="center"/>
                              <w:rPr>
                                <w:b/>
                                <w:sz w:val="20"/>
                                <w:szCs w:val="20"/>
                              </w:rPr>
                            </w:pPr>
                            <w:r w:rsidRPr="005308DD">
                              <w:rPr>
                                <w:b/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gramStart"/>
                            <w:r w:rsidRPr="005308DD">
                              <w:rPr>
                                <w:b/>
                                <w:sz w:val="20"/>
                                <w:szCs w:val="20"/>
                              </w:rPr>
                              <w:t>results</w:t>
                            </w:r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33" o:spid="_x0000_s1035" style="position:absolute;margin-left:148.2pt;margin-top:17.5pt;width:76.5pt;height:55.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" fillcolor="#a7bfde [1620]" strokecolor="#4579b8 [3044]">
                <v:fill color2="#e4ecf5 [500]" rotate="t" angle="180" colors="0 #a3c4ff;22938f #bfd5ff;1 #e5eeff" focus="100%" type="gradient"/>
                <v:shadow on="t" color="black" opacity="26214f" origin="-.5,-.5" offset=".74836mm,.74836mm"/>
                <v:textbox>
                  <w:txbxContent>
                    <w:p w:rsidR="00A62FC2" w:rsidRPr="005308DD" w:rsidRDefault="00A62FC2" w:rsidP="00460A87">
                      <w:pPr>
                        <w:spacing w:after="0" w:line="240" w:lineRule="auto"/>
                        <w:jc w:val="center"/>
                        <w:rPr>
                          <w:b/>
                          <w:sz w:val="20"/>
                          <w:szCs w:val="20"/>
                        </w:rPr>
                      </w:pPr>
                      <w:r w:rsidRPr="005308DD">
                        <w:rPr>
                          <w:b/>
                          <w:sz w:val="20"/>
                          <w:szCs w:val="20"/>
                        </w:rPr>
                        <w:t>QUAN</w:t>
                      </w:r>
                    </w:p>
                    <w:p w:rsidR="00A62FC2" w:rsidRPr="005308DD" w:rsidRDefault="00A62FC2" w:rsidP="00460A87">
                      <w:pPr>
                        <w:spacing w:line="240" w:lineRule="auto"/>
                        <w:jc w:val="center"/>
                        <w:rPr>
                          <w:b/>
                          <w:sz w:val="20"/>
                          <w:szCs w:val="20"/>
                        </w:rPr>
                      </w:pPr>
                      <w:r w:rsidRPr="005308DD">
                        <w:rPr>
                          <w:b/>
                          <w:sz w:val="20"/>
                          <w:szCs w:val="20"/>
                        </w:rPr>
                        <w:t xml:space="preserve"> </w:t>
                      </w:r>
                      <w:proofErr w:type="gramStart"/>
                      <w:r w:rsidRPr="005308DD">
                        <w:rPr>
                          <w:b/>
                          <w:sz w:val="20"/>
                          <w:szCs w:val="20"/>
                        </w:rPr>
                        <w:t>results</w:t>
                      </w:r>
                      <w:proofErr w:type="gramEnd"/>
                    </w:p>
                  </w:txbxContent>
                </v:textbox>
              </v:rect>
            </w:pict>
          </mc:Fallback>
        </mc:AlternateContent>
      </w:r>
      <w:r>
        <w:rPr>
          <w:noProof/>
          <w:lang w:eastAsia="en-CA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1D9D556B" wp14:editId="37E29D93">
                <wp:simplePos x="0" y="0"/>
                <wp:positionH relativeFrom="column">
                  <wp:posOffset>-523875</wp:posOffset>
                </wp:positionH>
                <wp:positionV relativeFrom="paragraph">
                  <wp:posOffset>212725</wp:posOffset>
                </wp:positionV>
                <wp:extent cx="971550" cy="704850"/>
                <wp:effectExtent l="38100" t="38100" r="114300" b="114300"/>
                <wp:wrapNone/>
                <wp:docPr id="31" name="Rectangle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71550" cy="704850"/>
                        </a:xfrm>
                        <a:prstGeom prst="rect">
                          <a:avLst/>
                        </a:prstGeom>
                        <a:ln/>
                        <a:effectLst>
                          <a:outerShdw blurRad="50800" dist="38100" dir="2700000" algn="tl" rotWithShape="0">
                            <a:prstClr val="black">
                              <a:alpha val="40000"/>
                            </a:prstClr>
                          </a:outerShdw>
                        </a:effectLst>
                      </wps:spPr>
                      <wps:style>
                        <a:lnRef idx="1">
                          <a:schemeClr val="accent1"/>
                        </a:lnRef>
                        <a:fillRef idx="2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A62FC2" w:rsidRPr="005308DD" w:rsidRDefault="00A62FC2" w:rsidP="00460A87">
                            <w:pPr>
                              <w:spacing w:after="0" w:line="240" w:lineRule="auto"/>
                              <w:jc w:val="center"/>
                              <w:rPr>
                                <w:b/>
                                <w:sz w:val="20"/>
                                <w:szCs w:val="20"/>
                              </w:rPr>
                            </w:pPr>
                            <w:r w:rsidRPr="005308DD">
                              <w:rPr>
                                <w:b/>
                                <w:sz w:val="20"/>
                                <w:szCs w:val="20"/>
                              </w:rPr>
                              <w:t xml:space="preserve">QUAN </w:t>
                            </w:r>
                          </w:p>
                          <w:p w:rsidR="00A62FC2" w:rsidRPr="005308DD" w:rsidRDefault="00A62FC2" w:rsidP="00460A87">
                            <w:pPr>
                              <w:spacing w:line="240" w:lineRule="auto"/>
                              <w:jc w:val="center"/>
                              <w:rPr>
                                <w:b/>
                                <w:sz w:val="20"/>
                                <w:szCs w:val="20"/>
                              </w:rPr>
                            </w:pPr>
                            <w:proofErr w:type="gramStart"/>
                            <w:r w:rsidRPr="005308DD">
                              <w:rPr>
                                <w:b/>
                                <w:sz w:val="20"/>
                                <w:szCs w:val="20"/>
                              </w:rPr>
                              <w:t>data</w:t>
                            </w:r>
                            <w:proofErr w:type="gramEnd"/>
                            <w:r w:rsidRPr="005308DD">
                              <w:rPr>
                                <w:b/>
                                <w:sz w:val="20"/>
                                <w:szCs w:val="20"/>
                              </w:rPr>
                              <w:t xml:space="preserve"> collection</w:t>
                            </w: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: Delphi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31" o:spid="_x0000_s1036" style="position:absolute;margin-left:-41.25pt;margin-top:16.75pt;width:76.5pt;height:55.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" fillcolor="#a7bfde [1620]" strokecolor="#4579b8 [3044]">
                <v:fill color2="#e4ecf5 [500]" rotate="t" angle="180" colors="0 #a3c4ff;22938f #bfd5ff;1 #e5eeff" focus="100%" type="gradient"/>
                <v:shadow on="t" color="black" opacity="26214f" origin="-.5,-.5" offset=".74836mm,.74836mm"/>
                <v:textbox>
                  <w:txbxContent>
                    <w:p w:rsidR="00A62FC2" w:rsidRPr="005308DD" w:rsidRDefault="00A62FC2" w:rsidP="00460A87">
                      <w:pPr>
                        <w:spacing w:after="0" w:line="240" w:lineRule="auto"/>
                        <w:jc w:val="center"/>
                        <w:rPr>
                          <w:b/>
                          <w:sz w:val="20"/>
                          <w:szCs w:val="20"/>
                        </w:rPr>
                      </w:pPr>
                      <w:r w:rsidRPr="005308DD">
                        <w:rPr>
                          <w:b/>
                          <w:sz w:val="20"/>
                          <w:szCs w:val="20"/>
                        </w:rPr>
                        <w:t xml:space="preserve">QUAN </w:t>
                      </w:r>
                    </w:p>
                    <w:p w:rsidR="00A62FC2" w:rsidRPr="005308DD" w:rsidRDefault="00A62FC2" w:rsidP="00460A87">
                      <w:pPr>
                        <w:spacing w:line="240" w:lineRule="auto"/>
                        <w:jc w:val="center"/>
                        <w:rPr>
                          <w:b/>
                          <w:sz w:val="20"/>
                          <w:szCs w:val="20"/>
                        </w:rPr>
                      </w:pPr>
                      <w:proofErr w:type="gramStart"/>
                      <w:r w:rsidRPr="005308DD">
                        <w:rPr>
                          <w:b/>
                          <w:sz w:val="20"/>
                          <w:szCs w:val="20"/>
                        </w:rPr>
                        <w:t>data</w:t>
                      </w:r>
                      <w:proofErr w:type="gramEnd"/>
                      <w:r w:rsidRPr="005308DD">
                        <w:rPr>
                          <w:b/>
                          <w:sz w:val="20"/>
                          <w:szCs w:val="20"/>
                        </w:rPr>
                        <w:t xml:space="preserve"> collection</w:t>
                      </w:r>
                      <w:r>
                        <w:rPr>
                          <w:b/>
                          <w:sz w:val="20"/>
                          <w:szCs w:val="20"/>
                        </w:rPr>
                        <w:t>: Delphi</w:t>
                      </w:r>
                    </w:p>
                  </w:txbxContent>
                </v:textbox>
              </v:rect>
            </w:pict>
          </mc:Fallback>
        </mc:AlternateContent>
      </w:r>
    </w:p>
    <w:p w:rsidR="00BC7304" w:rsidRDefault="00B16946" w:rsidP="00A62FC2">
      <w:pPr>
        <w:rPr>
          <w:b/>
          <w:u w:val="single"/>
        </w:rPr>
      </w:pPr>
      <w:r>
        <w:rPr>
          <w:b/>
          <w:noProof/>
          <w:u w:val="single"/>
          <w:lang w:eastAsia="en-CA"/>
        </w:rPr>
        <mc:AlternateContent>
          <mc:Choice Requires="wps">
            <w:drawing>
              <wp:anchor distT="0" distB="0" distL="114300" distR="114300" simplePos="0" relativeHeight="251718656" behindDoc="0" locked="0" layoutInCell="1" allowOverlap="1" wp14:anchorId="367BE77F" wp14:editId="4A6CB6CC">
                <wp:simplePos x="0" y="0"/>
                <wp:positionH relativeFrom="column">
                  <wp:posOffset>1666875</wp:posOffset>
                </wp:positionH>
                <wp:positionV relativeFrom="paragraph">
                  <wp:posOffset>252730</wp:posOffset>
                </wp:positionV>
                <wp:extent cx="219075" cy="0"/>
                <wp:effectExtent l="0" t="76200" r="28575" b="114300"/>
                <wp:wrapNone/>
                <wp:docPr id="49" name="Straight Arrow Connector 4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19075" cy="0"/>
                        </a:xfrm>
                        <a:prstGeom prst="straightConnector1">
                          <a:avLst/>
                        </a:prstGeom>
                        <a:ln w="19050">
                          <a:tailEnd type="arrow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Straight Arrow Connector 49" o:spid="_x0000_s1026" type="#_x0000_t32" style="position:absolute;margin-left:131.25pt;margin-top:19.9pt;width:17.25pt;height:0;z-index:251718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" strokecolor="black [3040]" strokeweight="1.5pt">
                <v:stroke endarrow="open"/>
              </v:shape>
            </w:pict>
          </mc:Fallback>
        </mc:AlternateContent>
      </w:r>
      <w:r>
        <w:rPr>
          <w:b/>
          <w:noProof/>
          <w:u w:val="single"/>
          <w:lang w:eastAsia="en-CA"/>
        </w:rPr>
        <mc:AlternateContent>
          <mc:Choice Requires="wps">
            <w:drawing>
              <wp:anchor distT="0" distB="0" distL="114300" distR="114300" simplePos="0" relativeHeight="251716608" behindDoc="0" locked="0" layoutInCell="1" allowOverlap="1" wp14:anchorId="263790EF" wp14:editId="3CBFF8DE">
                <wp:simplePos x="0" y="0"/>
                <wp:positionH relativeFrom="column">
                  <wp:posOffset>466725</wp:posOffset>
                </wp:positionH>
                <wp:positionV relativeFrom="paragraph">
                  <wp:posOffset>252730</wp:posOffset>
                </wp:positionV>
                <wp:extent cx="219075" cy="0"/>
                <wp:effectExtent l="0" t="76200" r="28575" b="114300"/>
                <wp:wrapNone/>
                <wp:docPr id="41" name="Straight Arrow Connector 4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19075" cy="0"/>
                        </a:xfrm>
                        <a:prstGeom prst="straightConnector1">
                          <a:avLst/>
                        </a:prstGeom>
                        <a:ln w="19050">
                          <a:tailEnd type="arrow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Straight Arrow Connector 41" o:spid="_x0000_s1026" type="#_x0000_t32" style="position:absolute;margin-left:36.75pt;margin-top:19.9pt;width:17.25pt;height:0;z-index:251716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" strokecolor="black [3040]" strokeweight="1.5pt">
                <v:stroke endarrow="open"/>
              </v:shape>
            </w:pict>
          </mc:Fallback>
        </mc:AlternateContent>
      </w:r>
    </w:p>
    <w:p w:rsidR="00A62FC2" w:rsidRDefault="00B16946" w:rsidP="00A62FC2">
      <w:pPr>
        <w:rPr>
          <w:b/>
          <w:u w:val="single"/>
        </w:rPr>
      </w:pPr>
      <w:r>
        <w:rPr>
          <w:b/>
          <w:noProof/>
          <w:u w:val="single"/>
          <w:lang w:eastAsia="en-CA"/>
        </w:rPr>
        <mc:AlternateContent>
          <mc:Choice Requires="wps">
            <w:drawing>
              <wp:anchor distT="0" distB="0" distL="114300" distR="114300" simplePos="0" relativeHeight="251728896" behindDoc="0" locked="0" layoutInCell="1" allowOverlap="1" wp14:anchorId="6A778816" wp14:editId="06ACB2A0">
                <wp:simplePos x="0" y="0"/>
                <wp:positionH relativeFrom="column">
                  <wp:posOffset>2857500</wp:posOffset>
                </wp:positionH>
                <wp:positionV relativeFrom="paragraph">
                  <wp:posOffset>281940</wp:posOffset>
                </wp:positionV>
                <wp:extent cx="276225" cy="152400"/>
                <wp:effectExtent l="0" t="0" r="85725" b="57150"/>
                <wp:wrapNone/>
                <wp:docPr id="55" name="Straight Arrow Connector 5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76225" cy="152400"/>
                        </a:xfrm>
                        <a:prstGeom prst="straightConnector1">
                          <a:avLst/>
                        </a:prstGeom>
                        <a:ln w="19050">
                          <a:tailEnd type="arrow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Straight Arrow Connector 55" o:spid="_x0000_s1026" type="#_x0000_t32" style="position:absolute;margin-left:225pt;margin-top:22.2pt;width:21.75pt;height:12pt;z-index:2517288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" strokecolor="black [3040]" strokeweight="1.5pt">
                <v:stroke endarrow="open"/>
              </v:shape>
            </w:pict>
          </mc:Fallback>
        </mc:AlternateContent>
      </w:r>
      <w:r>
        <w:rPr>
          <w:noProof/>
          <w:lang w:eastAsia="en-CA"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31328889" wp14:editId="7AACB7FF">
                <wp:simplePos x="0" y="0"/>
                <wp:positionH relativeFrom="column">
                  <wp:posOffset>5511165</wp:posOffset>
                </wp:positionH>
                <wp:positionV relativeFrom="paragraph">
                  <wp:posOffset>80010</wp:posOffset>
                </wp:positionV>
                <wp:extent cx="971550" cy="704850"/>
                <wp:effectExtent l="38100" t="38100" r="114300" b="114300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71550" cy="704850"/>
                        </a:xfrm>
                        <a:prstGeom prst="rect">
                          <a:avLst/>
                        </a:prstGeom>
                        <a:gradFill rotWithShape="1">
                          <a:gsLst>
                            <a:gs pos="0">
                              <a:srgbClr val="4F81BD">
                                <a:tint val="50000"/>
                                <a:satMod val="300000"/>
                              </a:srgbClr>
                            </a:gs>
                            <a:gs pos="35000">
                              <a:srgbClr val="4F81BD">
                                <a:tint val="37000"/>
                                <a:satMod val="300000"/>
                              </a:srgbClr>
                            </a:gs>
                            <a:gs pos="100000">
                              <a:srgbClr val="4F81BD">
                                <a:tint val="15000"/>
                                <a:satMod val="350000"/>
                              </a:srgbClr>
                            </a:gs>
                          </a:gsLst>
                          <a:lin ang="16200000" scaled="1"/>
                        </a:gradFill>
                        <a:ln w="9525" cap="flat" cmpd="sng" algn="ctr">
                          <a:solidFill>
                            <a:srgbClr val="4F81BD">
                              <a:shade val="95000"/>
                              <a:satMod val="105000"/>
                            </a:srgbClr>
                          </a:solidFill>
                          <a:prstDash val="solid"/>
                        </a:ln>
                        <a:effectLst>
                          <a:outerShdw blurRad="50800" dist="38100" dir="2700000" algn="tl" rotWithShape="0">
                            <a:prstClr val="black">
                              <a:alpha val="40000"/>
                            </a:prstClr>
                          </a:outerShdw>
                        </a:effectLst>
                      </wps:spPr>
                      <wps:txbx>
                        <w:txbxContent>
                          <w:p w:rsidR="00460A87" w:rsidRPr="005308DD" w:rsidRDefault="00460A87" w:rsidP="00460A87">
                            <w:pPr>
                              <w:spacing w:line="240" w:lineRule="auto"/>
                              <w:jc w:val="center"/>
                              <w:rPr>
                                <w:b/>
                                <w:sz w:val="20"/>
                                <w:szCs w:val="20"/>
                              </w:rPr>
                            </w:pPr>
                            <w:r w:rsidRPr="005308DD">
                              <w:rPr>
                                <w:b/>
                                <w:sz w:val="20"/>
                                <w:szCs w:val="20"/>
                              </w:rPr>
                              <w:t xml:space="preserve">Interpretation QUAN + </w:t>
                            </w:r>
                            <w:proofErr w:type="spellStart"/>
                            <w:r w:rsidRPr="005308DD">
                              <w:rPr>
                                <w:b/>
                                <w:sz w:val="20"/>
                                <w:szCs w:val="20"/>
                              </w:rPr>
                              <w:t>qual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6" o:spid="_x0000_s1037" style="position:absolute;margin-left:433.95pt;margin-top:6.3pt;width:76.5pt;height:55.5pt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" fillcolor="#a3c4ff" strokecolor="#4a7ebb">
                <v:fill color2="#e5eeff" rotate="t" angle="180" colors="0 #a3c4ff;22938f #bfd5ff;1 #e5eeff" focus="100%" type="gradient"/>
                <v:shadow on="t" color="black" opacity="26214f" origin="-.5,-.5" offset=".74836mm,.74836mm"/>
                <v:textbox>
                  <w:txbxContent>
                    <w:p w:rsidR="00460A87" w:rsidRPr="005308DD" w:rsidRDefault="00460A87" w:rsidP="00460A87">
                      <w:pPr>
                        <w:spacing w:line="240" w:lineRule="auto"/>
                        <w:jc w:val="center"/>
                        <w:rPr>
                          <w:b/>
                          <w:sz w:val="20"/>
                          <w:szCs w:val="20"/>
                        </w:rPr>
                      </w:pPr>
                      <w:r w:rsidRPr="005308DD">
                        <w:rPr>
                          <w:b/>
                          <w:sz w:val="20"/>
                          <w:szCs w:val="20"/>
                        </w:rPr>
                        <w:t xml:space="preserve">Interpretation QUAN + </w:t>
                      </w:r>
                      <w:proofErr w:type="spellStart"/>
                      <w:r w:rsidRPr="005308DD">
                        <w:rPr>
                          <w:b/>
                          <w:sz w:val="20"/>
                          <w:szCs w:val="20"/>
                        </w:rPr>
                        <w:t>qual</w:t>
                      </w:r>
                      <w:proofErr w:type="spellEnd"/>
                    </w:p>
                  </w:txbxContent>
                </v:textbox>
              </v:rect>
            </w:pict>
          </mc:Fallback>
        </mc:AlternateContent>
      </w:r>
      <w:r>
        <w:rPr>
          <w:noProof/>
          <w:lang w:eastAsia="en-CA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4F1BB5BC" wp14:editId="7517D020">
                <wp:simplePos x="0" y="0"/>
                <wp:positionH relativeFrom="column">
                  <wp:posOffset>4322445</wp:posOffset>
                </wp:positionH>
                <wp:positionV relativeFrom="paragraph">
                  <wp:posOffset>80010</wp:posOffset>
                </wp:positionV>
                <wp:extent cx="971550" cy="704850"/>
                <wp:effectExtent l="38100" t="38100" r="114300" b="114300"/>
                <wp:wrapNone/>
                <wp:docPr id="42" name="Rectangle 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71550" cy="704850"/>
                        </a:xfrm>
                        <a:prstGeom prst="rect">
                          <a:avLst/>
                        </a:prstGeom>
                        <a:ln/>
                        <a:effectLst>
                          <a:outerShdw blurRad="50800" dist="38100" dir="2700000" algn="tl" rotWithShape="0">
                            <a:prstClr val="black">
                              <a:alpha val="40000"/>
                            </a:prstClr>
                          </a:outerShdw>
                        </a:effectLst>
                      </wps:spPr>
                      <wps:style>
                        <a:lnRef idx="1">
                          <a:schemeClr val="accent1"/>
                        </a:lnRef>
                        <a:fillRef idx="2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A62FC2" w:rsidRPr="005308DD" w:rsidRDefault="00A62FC2" w:rsidP="00460A87">
                            <w:pPr>
                              <w:spacing w:line="240" w:lineRule="auto"/>
                              <w:jc w:val="center"/>
                              <w:rPr>
                                <w:b/>
                                <w:sz w:val="20"/>
                                <w:szCs w:val="20"/>
                              </w:rPr>
                            </w:pPr>
                            <w:r w:rsidRPr="005308DD">
                              <w:rPr>
                                <w:b/>
                                <w:sz w:val="20"/>
                                <w:szCs w:val="20"/>
                              </w:rPr>
                              <w:t xml:space="preserve">Interpretation QUAN + </w:t>
                            </w:r>
                            <w:proofErr w:type="spellStart"/>
                            <w:r w:rsidRPr="005308DD">
                              <w:rPr>
                                <w:b/>
                                <w:sz w:val="20"/>
                                <w:szCs w:val="20"/>
                              </w:rPr>
                              <w:t>qual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42" o:spid="_x0000_s1038" style="position:absolute;margin-left:340.35pt;margin-top:6.3pt;width:76.5pt;height:55.5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" fillcolor="#a7bfde [1620]" strokecolor="#4579b8 [3044]">
                <v:fill color2="#e4ecf5 [500]" rotate="t" angle="180" colors="0 #a3c4ff;22938f #bfd5ff;1 #e5eeff" focus="100%" type="gradient"/>
                <v:shadow on="t" color="black" opacity="26214f" origin="-.5,-.5" offset=".74836mm,.74836mm"/>
                <v:textbox>
                  <w:txbxContent>
                    <w:p w:rsidR="00A62FC2" w:rsidRPr="005308DD" w:rsidRDefault="00A62FC2" w:rsidP="00460A87">
                      <w:pPr>
                        <w:spacing w:line="240" w:lineRule="auto"/>
                        <w:jc w:val="center"/>
                        <w:rPr>
                          <w:b/>
                          <w:sz w:val="20"/>
                          <w:szCs w:val="20"/>
                        </w:rPr>
                      </w:pPr>
                      <w:r w:rsidRPr="005308DD">
                        <w:rPr>
                          <w:b/>
                          <w:sz w:val="20"/>
                          <w:szCs w:val="20"/>
                        </w:rPr>
                        <w:t xml:space="preserve">Interpretation QUAN + </w:t>
                      </w:r>
                      <w:proofErr w:type="spellStart"/>
                      <w:r w:rsidRPr="005308DD">
                        <w:rPr>
                          <w:b/>
                          <w:sz w:val="20"/>
                          <w:szCs w:val="20"/>
                        </w:rPr>
                        <w:t>qual</w:t>
                      </w:r>
                      <w:proofErr w:type="spellEnd"/>
                    </w:p>
                  </w:txbxContent>
                </v:textbox>
              </v:rect>
            </w:pict>
          </mc:Fallback>
        </mc:AlternateContent>
      </w:r>
      <w:r>
        <w:rPr>
          <w:noProof/>
          <w:lang w:eastAsia="en-CA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2D984BDE" wp14:editId="46A36162">
                <wp:simplePos x="0" y="0"/>
                <wp:positionH relativeFrom="column">
                  <wp:posOffset>3133725</wp:posOffset>
                </wp:positionH>
                <wp:positionV relativeFrom="paragraph">
                  <wp:posOffset>80010</wp:posOffset>
                </wp:positionV>
                <wp:extent cx="971550" cy="704850"/>
                <wp:effectExtent l="38100" t="38100" r="114300" b="114300"/>
                <wp:wrapNone/>
                <wp:docPr id="40" name="Rectangle 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71550" cy="704850"/>
                        </a:xfrm>
                        <a:prstGeom prst="rect">
                          <a:avLst/>
                        </a:prstGeom>
                        <a:ln/>
                        <a:effectLst>
                          <a:outerShdw blurRad="50800" dist="38100" dir="2700000" algn="tl" rotWithShape="0">
                            <a:prstClr val="black">
                              <a:alpha val="40000"/>
                            </a:prstClr>
                          </a:outerShdw>
                        </a:effectLst>
                      </wps:spPr>
                      <wps:style>
                        <a:lnRef idx="1">
                          <a:schemeClr val="accent1"/>
                        </a:lnRef>
                        <a:fillRef idx="2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A62FC2" w:rsidRPr="005308DD" w:rsidRDefault="00A62FC2" w:rsidP="00460A87">
                            <w:pPr>
                              <w:spacing w:line="240" w:lineRule="auto"/>
                              <w:jc w:val="center"/>
                              <w:rPr>
                                <w:b/>
                                <w:sz w:val="20"/>
                                <w:szCs w:val="20"/>
                              </w:rPr>
                            </w:pPr>
                            <w:r w:rsidRPr="005308DD">
                              <w:rPr>
                                <w:b/>
                                <w:sz w:val="20"/>
                                <w:szCs w:val="20"/>
                              </w:rPr>
                              <w:t xml:space="preserve">Validate QUAN results with </w:t>
                            </w:r>
                            <w:proofErr w:type="spellStart"/>
                            <w:r w:rsidRPr="005308DD">
                              <w:rPr>
                                <w:b/>
                                <w:sz w:val="20"/>
                                <w:szCs w:val="20"/>
                              </w:rPr>
                              <w:t>qual</w:t>
                            </w:r>
                            <w:proofErr w:type="spellEnd"/>
                            <w:r w:rsidRPr="005308DD">
                              <w:rPr>
                                <w:b/>
                                <w:sz w:val="20"/>
                                <w:szCs w:val="20"/>
                              </w:rPr>
                              <w:t xml:space="preserve"> result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40" o:spid="_x0000_s1039" style="position:absolute;margin-left:246.75pt;margin-top:6.3pt;width:76.5pt;height:55.5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" fillcolor="#a7bfde [1620]" strokecolor="#4579b8 [3044]">
                <v:fill color2="#e4ecf5 [500]" rotate="t" angle="180" colors="0 #a3c4ff;22938f #bfd5ff;1 #e5eeff" focus="100%" type="gradient"/>
                <v:shadow on="t" color="black" opacity="26214f" origin="-.5,-.5" offset=".74836mm,.74836mm"/>
                <v:textbox>
                  <w:txbxContent>
                    <w:p w:rsidR="00A62FC2" w:rsidRPr="005308DD" w:rsidRDefault="00A62FC2" w:rsidP="00460A87">
                      <w:pPr>
                        <w:spacing w:line="240" w:lineRule="auto"/>
                        <w:jc w:val="center"/>
                        <w:rPr>
                          <w:b/>
                          <w:sz w:val="20"/>
                          <w:szCs w:val="20"/>
                        </w:rPr>
                      </w:pPr>
                      <w:r w:rsidRPr="005308DD">
                        <w:rPr>
                          <w:b/>
                          <w:sz w:val="20"/>
                          <w:szCs w:val="20"/>
                        </w:rPr>
                        <w:t xml:space="preserve">Validate QUAN results with </w:t>
                      </w:r>
                      <w:proofErr w:type="spellStart"/>
                      <w:r w:rsidRPr="005308DD">
                        <w:rPr>
                          <w:b/>
                          <w:sz w:val="20"/>
                          <w:szCs w:val="20"/>
                        </w:rPr>
                        <w:t>qual</w:t>
                      </w:r>
                      <w:proofErr w:type="spellEnd"/>
                      <w:r w:rsidRPr="005308DD">
                        <w:rPr>
                          <w:b/>
                          <w:sz w:val="20"/>
                          <w:szCs w:val="20"/>
                        </w:rPr>
                        <w:t xml:space="preserve"> results</w:t>
                      </w:r>
                    </w:p>
                  </w:txbxContent>
                </v:textbox>
              </v:rect>
            </w:pict>
          </mc:Fallback>
        </mc:AlternateContent>
      </w:r>
    </w:p>
    <w:p w:rsidR="00A62FC2" w:rsidRPr="00555462" w:rsidRDefault="00B16946" w:rsidP="00A62FC2">
      <w:pPr>
        <w:rPr>
          <w:b/>
          <w:u w:val="single"/>
        </w:rPr>
      </w:pPr>
      <w:r>
        <w:rPr>
          <w:b/>
          <w:noProof/>
          <w:u w:val="single"/>
          <w:lang w:eastAsia="en-CA"/>
        </w:rPr>
        <mc:AlternateContent>
          <mc:Choice Requires="wps">
            <w:drawing>
              <wp:anchor distT="0" distB="0" distL="114300" distR="114300" simplePos="0" relativeHeight="251730944" behindDoc="0" locked="0" layoutInCell="1" allowOverlap="1" wp14:anchorId="732BD5D4" wp14:editId="73B71189">
                <wp:simplePos x="0" y="0"/>
                <wp:positionH relativeFrom="column">
                  <wp:posOffset>2857500</wp:posOffset>
                </wp:positionH>
                <wp:positionV relativeFrom="paragraph">
                  <wp:posOffset>130175</wp:posOffset>
                </wp:positionV>
                <wp:extent cx="276225" cy="171450"/>
                <wp:effectExtent l="0" t="38100" r="47625" b="19050"/>
                <wp:wrapNone/>
                <wp:docPr id="56" name="Straight Arrow Connector 5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276225" cy="171450"/>
                        </a:xfrm>
                        <a:prstGeom prst="straightConnector1">
                          <a:avLst/>
                        </a:prstGeom>
                        <a:ln w="19050">
                          <a:tailEnd type="arrow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Straight Arrow Connector 56" o:spid="_x0000_s1026" type="#_x0000_t32" style="position:absolute;margin-left:225pt;margin-top:10.25pt;width:21.75pt;height:13.5pt;flip:y;z-index:2517309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" strokecolor="black [3040]" strokeweight="1.5pt">
                <v:stroke endarrow="open"/>
              </v:shape>
            </w:pict>
          </mc:Fallback>
        </mc:AlternateContent>
      </w:r>
      <w:r>
        <w:rPr>
          <w:b/>
          <w:noProof/>
          <w:u w:val="single"/>
          <w:lang w:eastAsia="en-CA"/>
        </w:rPr>
        <mc:AlternateContent>
          <mc:Choice Requires="wps">
            <w:drawing>
              <wp:anchor distT="0" distB="0" distL="114300" distR="114300" simplePos="0" relativeHeight="251726848" behindDoc="0" locked="0" layoutInCell="1" allowOverlap="1" wp14:anchorId="50C5F81E" wp14:editId="55CC8A10">
                <wp:simplePos x="0" y="0"/>
                <wp:positionH relativeFrom="column">
                  <wp:posOffset>5299710</wp:posOffset>
                </wp:positionH>
                <wp:positionV relativeFrom="paragraph">
                  <wp:posOffset>111125</wp:posOffset>
                </wp:positionV>
                <wp:extent cx="219075" cy="0"/>
                <wp:effectExtent l="0" t="76200" r="28575" b="114300"/>
                <wp:wrapNone/>
                <wp:docPr id="54" name="Straight Arrow Connector 5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19075" cy="0"/>
                        </a:xfrm>
                        <a:prstGeom prst="straightConnector1">
                          <a:avLst/>
                        </a:prstGeom>
                        <a:ln w="19050">
                          <a:tailEnd type="arrow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Straight Arrow Connector 54" o:spid="_x0000_s1026" type="#_x0000_t32" style="position:absolute;margin-left:417.3pt;margin-top:8.75pt;width:17.25pt;height:0;z-index:2517268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" strokecolor="black [3040]" strokeweight="1.5pt">
                <v:stroke endarrow="open"/>
              </v:shape>
            </w:pict>
          </mc:Fallback>
        </mc:AlternateContent>
      </w:r>
      <w:r>
        <w:rPr>
          <w:b/>
          <w:noProof/>
          <w:u w:val="single"/>
          <w:lang w:eastAsia="en-CA"/>
        </w:rPr>
        <mc:AlternateContent>
          <mc:Choice Requires="wps">
            <w:drawing>
              <wp:anchor distT="0" distB="0" distL="114300" distR="114300" simplePos="0" relativeHeight="251724800" behindDoc="0" locked="0" layoutInCell="1" allowOverlap="1" wp14:anchorId="22D9689F" wp14:editId="098F6951">
                <wp:simplePos x="0" y="0"/>
                <wp:positionH relativeFrom="column">
                  <wp:posOffset>4109085</wp:posOffset>
                </wp:positionH>
                <wp:positionV relativeFrom="paragraph">
                  <wp:posOffset>130175</wp:posOffset>
                </wp:positionV>
                <wp:extent cx="219075" cy="0"/>
                <wp:effectExtent l="0" t="76200" r="28575" b="114300"/>
                <wp:wrapNone/>
                <wp:docPr id="53" name="Straight Arrow Connector 5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19075" cy="0"/>
                        </a:xfrm>
                        <a:prstGeom prst="straightConnector1">
                          <a:avLst/>
                        </a:prstGeom>
                        <a:ln w="19050">
                          <a:tailEnd type="arrow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Straight Arrow Connector 53" o:spid="_x0000_s1026" type="#_x0000_t32" style="position:absolute;margin-left:323.55pt;margin-top:10.25pt;width:17.25pt;height:0;z-index:251724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" strokecolor="black [3040]" strokeweight="1.5pt">
                <v:stroke endarrow="open"/>
              </v:shape>
            </w:pict>
          </mc:Fallback>
        </mc:AlternateContent>
      </w:r>
      <w:r>
        <w:rPr>
          <w:noProof/>
          <w:lang w:eastAsia="en-CA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5DC7FBD3" wp14:editId="5C14BEB8">
                <wp:simplePos x="0" y="0"/>
                <wp:positionH relativeFrom="column">
                  <wp:posOffset>1884045</wp:posOffset>
                </wp:positionH>
                <wp:positionV relativeFrom="paragraph">
                  <wp:posOffset>300355</wp:posOffset>
                </wp:positionV>
                <wp:extent cx="971550" cy="704850"/>
                <wp:effectExtent l="38100" t="38100" r="114300" b="114300"/>
                <wp:wrapNone/>
                <wp:docPr id="37" name="Rectangle 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71550" cy="704850"/>
                        </a:xfrm>
                        <a:prstGeom prst="rect">
                          <a:avLst/>
                        </a:prstGeom>
                        <a:ln/>
                        <a:effectLst>
                          <a:outerShdw blurRad="50800" dist="38100" dir="2700000" algn="tl" rotWithShape="0">
                            <a:prstClr val="black">
                              <a:alpha val="40000"/>
                            </a:prstClr>
                          </a:outerShdw>
                        </a:effectLst>
                      </wps:spPr>
                      <wps:style>
                        <a:lnRef idx="1">
                          <a:schemeClr val="accent1"/>
                        </a:lnRef>
                        <a:fillRef idx="2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A62FC2" w:rsidRPr="005308DD" w:rsidRDefault="00A62FC2" w:rsidP="00A62FC2">
                            <w:pPr>
                              <w:jc w:val="center"/>
                              <w:rPr>
                                <w:b/>
                                <w:sz w:val="20"/>
                                <w:szCs w:val="20"/>
                              </w:rPr>
                            </w:pPr>
                            <w:proofErr w:type="spellStart"/>
                            <w:proofErr w:type="gramStart"/>
                            <w:r w:rsidRPr="005308DD">
                              <w:rPr>
                                <w:b/>
                                <w:sz w:val="20"/>
                                <w:szCs w:val="20"/>
                              </w:rPr>
                              <w:t>qual</w:t>
                            </w:r>
                            <w:proofErr w:type="spellEnd"/>
                            <w:proofErr w:type="gramEnd"/>
                            <w:r w:rsidRPr="005308DD">
                              <w:rPr>
                                <w:b/>
                                <w:sz w:val="20"/>
                                <w:szCs w:val="20"/>
                              </w:rPr>
                              <w:t xml:space="preserve"> result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37" o:spid="_x0000_s1040" style="position:absolute;margin-left:148.35pt;margin-top:23.65pt;width:76.5pt;height:55.5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" fillcolor="#a7bfde [1620]" strokecolor="#4579b8 [3044]">
                <v:fill color2="#e4ecf5 [500]" rotate="t" angle="180" colors="0 #a3c4ff;22938f #bfd5ff;1 #e5eeff" focus="100%" type="gradient"/>
                <v:shadow on="t" color="black" opacity="26214f" origin="-.5,-.5" offset=".74836mm,.74836mm"/>
                <v:textbox>
                  <w:txbxContent>
                    <w:p w:rsidR="00A62FC2" w:rsidRPr="005308DD" w:rsidRDefault="00A62FC2" w:rsidP="00A62FC2">
                      <w:pPr>
                        <w:jc w:val="center"/>
                        <w:rPr>
                          <w:b/>
                          <w:sz w:val="20"/>
                          <w:szCs w:val="20"/>
                        </w:rPr>
                      </w:pPr>
                      <w:proofErr w:type="spellStart"/>
                      <w:proofErr w:type="gramStart"/>
                      <w:r w:rsidRPr="005308DD">
                        <w:rPr>
                          <w:b/>
                          <w:sz w:val="20"/>
                          <w:szCs w:val="20"/>
                        </w:rPr>
                        <w:t>qual</w:t>
                      </w:r>
                      <w:proofErr w:type="spellEnd"/>
                      <w:proofErr w:type="gramEnd"/>
                      <w:r w:rsidRPr="005308DD">
                        <w:rPr>
                          <w:b/>
                          <w:sz w:val="20"/>
                          <w:szCs w:val="20"/>
                        </w:rPr>
                        <w:t xml:space="preserve"> results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lang w:eastAsia="en-CA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22E5765B" wp14:editId="57FA4EE8">
                <wp:simplePos x="0" y="0"/>
                <wp:positionH relativeFrom="column">
                  <wp:posOffset>666750</wp:posOffset>
                </wp:positionH>
                <wp:positionV relativeFrom="paragraph">
                  <wp:posOffset>290830</wp:posOffset>
                </wp:positionV>
                <wp:extent cx="971550" cy="704850"/>
                <wp:effectExtent l="38100" t="38100" r="114300" b="114300"/>
                <wp:wrapNone/>
                <wp:docPr id="36" name="Rectangle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71550" cy="704850"/>
                        </a:xfrm>
                        <a:prstGeom prst="rect">
                          <a:avLst/>
                        </a:prstGeom>
                        <a:ln/>
                        <a:effectLst>
                          <a:outerShdw blurRad="50800" dist="38100" dir="2700000" algn="tl" rotWithShape="0">
                            <a:prstClr val="black">
                              <a:alpha val="40000"/>
                            </a:prstClr>
                          </a:outerShdw>
                        </a:effectLst>
                      </wps:spPr>
                      <wps:style>
                        <a:lnRef idx="1">
                          <a:schemeClr val="accent1"/>
                        </a:lnRef>
                        <a:fillRef idx="2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A62FC2" w:rsidRPr="005308DD" w:rsidRDefault="00A62FC2" w:rsidP="00460A87">
                            <w:pPr>
                              <w:spacing w:after="0" w:line="240" w:lineRule="auto"/>
                              <w:jc w:val="center"/>
                              <w:rPr>
                                <w:b/>
                                <w:sz w:val="20"/>
                                <w:szCs w:val="20"/>
                              </w:rPr>
                            </w:pPr>
                            <w:proofErr w:type="spellStart"/>
                            <w:proofErr w:type="gramStart"/>
                            <w:r w:rsidRPr="005308DD">
                              <w:rPr>
                                <w:b/>
                                <w:sz w:val="20"/>
                                <w:szCs w:val="20"/>
                              </w:rPr>
                              <w:t>qual</w:t>
                            </w:r>
                            <w:proofErr w:type="spellEnd"/>
                            <w:proofErr w:type="gramEnd"/>
                          </w:p>
                          <w:p w:rsidR="00A62FC2" w:rsidRPr="005308DD" w:rsidRDefault="00A62FC2" w:rsidP="00460A87">
                            <w:pPr>
                              <w:spacing w:line="240" w:lineRule="auto"/>
                              <w:jc w:val="center"/>
                              <w:rPr>
                                <w:b/>
                                <w:sz w:val="20"/>
                                <w:szCs w:val="20"/>
                              </w:rPr>
                            </w:pPr>
                            <w:proofErr w:type="gramStart"/>
                            <w:r w:rsidRPr="005308DD">
                              <w:rPr>
                                <w:b/>
                                <w:sz w:val="20"/>
                                <w:szCs w:val="20"/>
                              </w:rPr>
                              <w:t>data</w:t>
                            </w:r>
                            <w:proofErr w:type="gramEnd"/>
                            <w:r w:rsidRPr="005308DD">
                              <w:rPr>
                                <w:b/>
                                <w:sz w:val="20"/>
                                <w:szCs w:val="20"/>
                              </w:rPr>
                              <w:t xml:space="preserve"> analysi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36" o:spid="_x0000_s1041" style="position:absolute;margin-left:52.5pt;margin-top:22.9pt;width:76.5pt;height:55.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" fillcolor="#a7bfde [1620]" strokecolor="#4579b8 [3044]">
                <v:fill color2="#e4ecf5 [500]" rotate="t" angle="180" colors="0 #a3c4ff;22938f #bfd5ff;1 #e5eeff" focus="100%" type="gradient"/>
                <v:shadow on="t" color="black" opacity="26214f" origin="-.5,-.5" offset=".74836mm,.74836mm"/>
                <v:textbox>
                  <w:txbxContent>
                    <w:p w:rsidR="00A62FC2" w:rsidRPr="005308DD" w:rsidRDefault="00A62FC2" w:rsidP="00460A87">
                      <w:pPr>
                        <w:spacing w:after="0" w:line="240" w:lineRule="auto"/>
                        <w:jc w:val="center"/>
                        <w:rPr>
                          <w:b/>
                          <w:sz w:val="20"/>
                          <w:szCs w:val="20"/>
                        </w:rPr>
                      </w:pPr>
                      <w:proofErr w:type="spellStart"/>
                      <w:proofErr w:type="gramStart"/>
                      <w:r w:rsidRPr="005308DD">
                        <w:rPr>
                          <w:b/>
                          <w:sz w:val="20"/>
                          <w:szCs w:val="20"/>
                        </w:rPr>
                        <w:t>qual</w:t>
                      </w:r>
                      <w:proofErr w:type="spellEnd"/>
                      <w:proofErr w:type="gramEnd"/>
                    </w:p>
                    <w:p w:rsidR="00A62FC2" w:rsidRPr="005308DD" w:rsidRDefault="00A62FC2" w:rsidP="00460A87">
                      <w:pPr>
                        <w:spacing w:line="240" w:lineRule="auto"/>
                        <w:jc w:val="center"/>
                        <w:rPr>
                          <w:b/>
                          <w:sz w:val="20"/>
                          <w:szCs w:val="20"/>
                        </w:rPr>
                      </w:pPr>
                      <w:proofErr w:type="gramStart"/>
                      <w:r w:rsidRPr="005308DD">
                        <w:rPr>
                          <w:b/>
                          <w:sz w:val="20"/>
                          <w:szCs w:val="20"/>
                        </w:rPr>
                        <w:t>data</w:t>
                      </w:r>
                      <w:proofErr w:type="gramEnd"/>
                      <w:r w:rsidRPr="005308DD">
                        <w:rPr>
                          <w:b/>
                          <w:sz w:val="20"/>
                          <w:szCs w:val="20"/>
                        </w:rPr>
                        <w:t xml:space="preserve"> analysis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lang w:eastAsia="en-CA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38B20FEB" wp14:editId="22198AF5">
                <wp:simplePos x="0" y="0"/>
                <wp:positionH relativeFrom="column">
                  <wp:posOffset>-523875</wp:posOffset>
                </wp:positionH>
                <wp:positionV relativeFrom="paragraph">
                  <wp:posOffset>290830</wp:posOffset>
                </wp:positionV>
                <wp:extent cx="971550" cy="704850"/>
                <wp:effectExtent l="38100" t="38100" r="114300" b="114300"/>
                <wp:wrapNone/>
                <wp:docPr id="35" name="Rectangle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71550" cy="704850"/>
                        </a:xfrm>
                        <a:prstGeom prst="rect">
                          <a:avLst/>
                        </a:prstGeom>
                        <a:ln/>
                        <a:effectLst>
                          <a:outerShdw blurRad="50800" dist="38100" dir="2700000" algn="tl" rotWithShape="0">
                            <a:prstClr val="black">
                              <a:alpha val="40000"/>
                            </a:prstClr>
                          </a:outerShdw>
                        </a:effectLst>
                      </wps:spPr>
                      <wps:style>
                        <a:lnRef idx="1">
                          <a:schemeClr val="accent1"/>
                        </a:lnRef>
                        <a:fillRef idx="2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A62FC2" w:rsidRPr="005308DD" w:rsidRDefault="00A62FC2" w:rsidP="00460A87">
                            <w:pPr>
                              <w:spacing w:after="0" w:line="240" w:lineRule="auto"/>
                              <w:jc w:val="center"/>
                              <w:rPr>
                                <w:b/>
                                <w:sz w:val="20"/>
                                <w:szCs w:val="20"/>
                              </w:rPr>
                            </w:pPr>
                            <w:proofErr w:type="spellStart"/>
                            <w:proofErr w:type="gramStart"/>
                            <w:r w:rsidRPr="005308DD">
                              <w:rPr>
                                <w:b/>
                                <w:sz w:val="20"/>
                                <w:szCs w:val="20"/>
                              </w:rPr>
                              <w:t>qual</w:t>
                            </w:r>
                            <w:proofErr w:type="spellEnd"/>
                            <w:proofErr w:type="gramEnd"/>
                            <w:r w:rsidRPr="005308DD">
                              <w:rPr>
                                <w:b/>
                                <w:sz w:val="20"/>
                                <w:szCs w:val="20"/>
                              </w:rPr>
                              <w:t xml:space="preserve"> data collection</w:t>
                            </w: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: Delphi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35" o:spid="_x0000_s1042" style="position:absolute;margin-left:-41.25pt;margin-top:22.9pt;width:76.5pt;height:55.5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" fillcolor="#a7bfde [1620]" strokecolor="#4579b8 [3044]">
                <v:fill color2="#e4ecf5 [500]" rotate="t" angle="180" colors="0 #a3c4ff;22938f #bfd5ff;1 #e5eeff" focus="100%" type="gradient"/>
                <v:shadow on="t" color="black" opacity="26214f" origin="-.5,-.5" offset=".74836mm,.74836mm"/>
                <v:textbox>
                  <w:txbxContent>
                    <w:p w:rsidR="00A62FC2" w:rsidRPr="005308DD" w:rsidRDefault="00A62FC2" w:rsidP="00460A87">
                      <w:pPr>
                        <w:spacing w:after="0" w:line="240" w:lineRule="auto"/>
                        <w:jc w:val="center"/>
                        <w:rPr>
                          <w:b/>
                          <w:sz w:val="20"/>
                          <w:szCs w:val="20"/>
                        </w:rPr>
                      </w:pPr>
                      <w:proofErr w:type="spellStart"/>
                      <w:proofErr w:type="gramStart"/>
                      <w:r w:rsidRPr="005308DD">
                        <w:rPr>
                          <w:b/>
                          <w:sz w:val="20"/>
                          <w:szCs w:val="20"/>
                        </w:rPr>
                        <w:t>qual</w:t>
                      </w:r>
                      <w:proofErr w:type="spellEnd"/>
                      <w:proofErr w:type="gramEnd"/>
                      <w:r w:rsidRPr="005308DD">
                        <w:rPr>
                          <w:b/>
                          <w:sz w:val="20"/>
                          <w:szCs w:val="20"/>
                        </w:rPr>
                        <w:t xml:space="preserve"> data collection</w:t>
                      </w:r>
                      <w:r>
                        <w:rPr>
                          <w:b/>
                          <w:sz w:val="20"/>
                          <w:szCs w:val="20"/>
                        </w:rPr>
                        <w:t>: Delphi</w:t>
                      </w:r>
                    </w:p>
                  </w:txbxContent>
                </v:textbox>
              </v:rect>
            </w:pict>
          </mc:Fallback>
        </mc:AlternateContent>
      </w:r>
      <w:r w:rsidR="00A62FC2">
        <w:rPr>
          <w:b/>
          <w:u w:val="single"/>
        </w:rPr>
        <w:t xml:space="preserve"> </w:t>
      </w:r>
    </w:p>
    <w:p w:rsidR="00A62FC2" w:rsidRDefault="00A62FC2" w:rsidP="00A62FC2">
      <w:pPr>
        <w:rPr>
          <w:b/>
          <w:u w:val="single"/>
        </w:rPr>
      </w:pPr>
      <w:r>
        <w:rPr>
          <w:noProof/>
          <w:lang w:eastAsia="en-CA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48F491A6" wp14:editId="6984736E">
                <wp:simplePos x="0" y="0"/>
                <wp:positionH relativeFrom="column">
                  <wp:posOffset>7370445</wp:posOffset>
                </wp:positionH>
                <wp:positionV relativeFrom="paragraph">
                  <wp:posOffset>148590</wp:posOffset>
                </wp:positionV>
                <wp:extent cx="1076325" cy="704850"/>
                <wp:effectExtent l="57150" t="38100" r="85725" b="95250"/>
                <wp:wrapNone/>
                <wp:docPr id="50" name="Rectangle 5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76325" cy="704850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1">
                          <a:schemeClr val="accent1"/>
                        </a:lnRef>
                        <a:fillRef idx="2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A62FC2" w:rsidRPr="005308DD" w:rsidRDefault="00A62FC2" w:rsidP="00A62FC2">
                            <w:pPr>
                              <w:jc w:val="center"/>
                              <w:rPr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 xml:space="preserve">Final set of PHEP indicators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50" o:spid="_x0000_s1043" style="position:absolute;margin-left:580.35pt;margin-top:11.7pt;width:84.75pt;height:55.5pt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" fillcolor="#a7bfde [1620]" strokecolor="#4579b8 [3044]">
                <v:fill color2="#e4ecf5 [500]" rotate="t" angle="180" colors="0 #a3c4ff;22938f #bfd5ff;1 #e5eeff" focus="100%" type="gradient"/>
                <v:shadow on="t" color="black" opacity="24903f" origin=",.5" offset="0,.55556mm"/>
                <v:textbox>
                  <w:txbxContent>
                    <w:p w:rsidR="00A62FC2" w:rsidRPr="005308DD" w:rsidRDefault="00A62FC2" w:rsidP="00A62FC2">
                      <w:pPr>
                        <w:jc w:val="center"/>
                        <w:rPr>
                          <w:b/>
                          <w:sz w:val="20"/>
                          <w:szCs w:val="20"/>
                        </w:rPr>
                      </w:pPr>
                      <w:r>
                        <w:rPr>
                          <w:b/>
                          <w:sz w:val="20"/>
                          <w:szCs w:val="20"/>
                        </w:rPr>
                        <w:t xml:space="preserve">Final set of PHEP indicators 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b/>
          <w:u w:val="single"/>
        </w:rPr>
        <w:t xml:space="preserve">                                                                                                                                                        </w:t>
      </w:r>
    </w:p>
    <w:p w:rsidR="00A62FC2" w:rsidRDefault="00B16946" w:rsidP="00A62FC2">
      <w:pPr>
        <w:rPr>
          <w:b/>
          <w:u w:val="single"/>
        </w:rPr>
      </w:pPr>
      <w:r>
        <w:rPr>
          <w:b/>
          <w:noProof/>
          <w:u w:val="single"/>
          <w:lang w:eastAsia="en-CA"/>
        </w:rPr>
        <mc:AlternateContent>
          <mc:Choice Requires="wps">
            <w:drawing>
              <wp:anchor distT="0" distB="0" distL="114300" distR="114300" simplePos="0" relativeHeight="251722752" behindDoc="0" locked="0" layoutInCell="1" allowOverlap="1" wp14:anchorId="194D32E8" wp14:editId="41A6AFFE">
                <wp:simplePos x="0" y="0"/>
                <wp:positionH relativeFrom="column">
                  <wp:posOffset>1651635</wp:posOffset>
                </wp:positionH>
                <wp:positionV relativeFrom="paragraph">
                  <wp:posOffset>-1270</wp:posOffset>
                </wp:positionV>
                <wp:extent cx="219075" cy="0"/>
                <wp:effectExtent l="0" t="76200" r="28575" b="114300"/>
                <wp:wrapNone/>
                <wp:docPr id="52" name="Straight Arrow Connector 5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19075" cy="0"/>
                        </a:xfrm>
                        <a:prstGeom prst="straightConnector1">
                          <a:avLst/>
                        </a:prstGeom>
                        <a:ln w="19050">
                          <a:tailEnd type="arrow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Straight Arrow Connector 52" o:spid="_x0000_s1026" type="#_x0000_t32" style="position:absolute;margin-left:130.05pt;margin-top:-.1pt;width:17.25pt;height:0;z-index:251722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" strokecolor="black [3040]" strokeweight="1.5pt">
                <v:stroke endarrow="open"/>
              </v:shape>
            </w:pict>
          </mc:Fallback>
        </mc:AlternateContent>
      </w:r>
      <w:r>
        <w:rPr>
          <w:b/>
          <w:noProof/>
          <w:u w:val="single"/>
          <w:lang w:eastAsia="en-CA"/>
        </w:rPr>
        <mc:AlternateContent>
          <mc:Choice Requires="wps">
            <w:drawing>
              <wp:anchor distT="0" distB="0" distL="114300" distR="114300" simplePos="0" relativeHeight="251720704" behindDoc="0" locked="0" layoutInCell="1" allowOverlap="1" wp14:anchorId="32BA8894" wp14:editId="39165F6C">
                <wp:simplePos x="0" y="0"/>
                <wp:positionH relativeFrom="column">
                  <wp:posOffset>447675</wp:posOffset>
                </wp:positionH>
                <wp:positionV relativeFrom="paragraph">
                  <wp:posOffset>-1270</wp:posOffset>
                </wp:positionV>
                <wp:extent cx="219075" cy="0"/>
                <wp:effectExtent l="0" t="76200" r="28575" b="114300"/>
                <wp:wrapNone/>
                <wp:docPr id="51" name="Straight Arrow Connector 5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19075" cy="0"/>
                        </a:xfrm>
                        <a:prstGeom prst="straightConnector1">
                          <a:avLst/>
                        </a:prstGeom>
                        <a:ln w="19050">
                          <a:tailEnd type="arrow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Straight Arrow Connector 51" o:spid="_x0000_s1026" type="#_x0000_t32" style="position:absolute;margin-left:35.25pt;margin-top:-.1pt;width:17.25pt;height:0;z-index:251720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" strokecolor="black [3040]" strokeweight="1.5pt">
                <v:stroke endarrow="open"/>
              </v:shape>
            </w:pict>
          </mc:Fallback>
        </mc:AlternateContent>
      </w:r>
      <w:r w:rsidR="00A62FC2">
        <w:rPr>
          <w:noProof/>
          <w:lang w:eastAsia="en-CA"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2A577AEB" wp14:editId="79134430">
                <wp:simplePos x="0" y="0"/>
                <wp:positionH relativeFrom="column">
                  <wp:posOffset>6972300</wp:posOffset>
                </wp:positionH>
                <wp:positionV relativeFrom="paragraph">
                  <wp:posOffset>188595</wp:posOffset>
                </wp:positionV>
                <wp:extent cx="400050" cy="0"/>
                <wp:effectExtent l="0" t="76200" r="19050" b="114300"/>
                <wp:wrapNone/>
                <wp:docPr id="48" name="Straight Arrow Connector 4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00050" cy="0"/>
                        </a:xfrm>
                        <a:prstGeom prst="straightConnector1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>
                              <a:shade val="95000"/>
                              <a:satMod val="105000"/>
                            </a:sysClr>
                          </a:solidFill>
                          <a:prstDash val="solid"/>
                          <a:tailEnd type="arrow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48" o:spid="_x0000_s1026" type="#_x0000_t32" style="position:absolute;margin-left:549pt;margin-top:14.85pt;width:31.5pt;height:0;z-index:2516910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" strokeweight="1.5pt">
                <v:stroke endarrow="open"/>
              </v:shape>
            </w:pict>
          </mc:Fallback>
        </mc:AlternateContent>
      </w:r>
    </w:p>
    <w:p w:rsidR="00A62FC2" w:rsidRDefault="00B16946" w:rsidP="00A62FC2">
      <w:pPr>
        <w:rPr>
          <w:b/>
          <w:u w:val="single"/>
        </w:rPr>
      </w:pPr>
      <w:r w:rsidRPr="00B16946">
        <w:rPr>
          <w:b/>
        </w:rPr>
        <w:t xml:space="preserve">                                                                                                                                        </w:t>
      </w:r>
      <w:r>
        <w:rPr>
          <w:b/>
          <w:u w:val="single"/>
        </w:rPr>
        <w:t>Phase II: Indicator validation</w:t>
      </w:r>
    </w:p>
    <w:p w:rsidR="00A62FC2" w:rsidRDefault="00A62FC2" w:rsidP="00A62FC2">
      <w:pPr>
        <w:rPr>
          <w:b/>
          <w:u w:val="single"/>
        </w:rPr>
      </w:pPr>
    </w:p>
    <w:p w:rsidR="00047320" w:rsidRPr="00460A87" w:rsidRDefault="00A62FC2" w:rsidP="00460A87">
      <w:pPr>
        <w:ind w:left="9210"/>
        <w:rPr>
          <w:b/>
          <w:u w:val="single"/>
        </w:rPr>
      </w:pPr>
      <w:r w:rsidRPr="00EA6D12">
        <w:rPr>
          <w:b/>
        </w:rPr>
        <w:t xml:space="preserve"> </w:t>
      </w:r>
    </w:p>
    <w:sectPr w:rsidR="00047320" w:rsidRPr="00460A87" w:rsidSect="00BC7304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440" w:right="851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E2A94" w:rsidRDefault="00AE2A94" w:rsidP="00AE2A94">
      <w:pPr>
        <w:spacing w:after="0" w:line="240" w:lineRule="auto"/>
      </w:pPr>
      <w:r>
        <w:separator/>
      </w:r>
    </w:p>
  </w:endnote>
  <w:endnote w:type="continuationSeparator" w:id="0">
    <w:p w:rsidR="00AE2A94" w:rsidRDefault="00AE2A94" w:rsidP="00AE2A9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E2A94" w:rsidRDefault="00AE2A94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E2A94" w:rsidRDefault="00AE2A94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E2A94" w:rsidRDefault="00AE2A9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E2A94" w:rsidRDefault="00AE2A94" w:rsidP="00AE2A94">
      <w:pPr>
        <w:spacing w:after="0" w:line="240" w:lineRule="auto"/>
      </w:pPr>
      <w:r>
        <w:separator/>
      </w:r>
    </w:p>
  </w:footnote>
  <w:footnote w:type="continuationSeparator" w:id="0">
    <w:p w:rsidR="00AE2A94" w:rsidRDefault="00AE2A94" w:rsidP="00AE2A9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E2A94" w:rsidRDefault="00AE2A94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E2A94" w:rsidRPr="00AE2A94" w:rsidRDefault="00AE2A94" w:rsidP="00AE2A94">
    <w:pPr>
      <w:pStyle w:val="Header"/>
      <w:jc w:val="center"/>
      <w:rPr>
        <w:b/>
      </w:rPr>
    </w:pPr>
    <w:r w:rsidRPr="00AE2A94">
      <w:rPr>
        <w:b/>
      </w:rPr>
      <w:t>Methodology and links across pha</w:t>
    </w:r>
    <w:bookmarkStart w:id="0" w:name="_GoBack"/>
    <w:bookmarkEnd w:id="0"/>
    <w:r w:rsidRPr="00AE2A94">
      <w:rPr>
        <w:b/>
      </w:rPr>
      <w:t xml:space="preserve">ses 1 and 2 for the study </w:t>
    </w:r>
    <w:r w:rsidRPr="00AE2A94">
      <w:rPr>
        <w:b/>
        <w:i/>
      </w:rPr>
      <w:t>Advancing performance measurement for public health emergency preparedness in Canada</w:t>
    </w:r>
  </w:p>
  <w:p w:rsidR="00AE2A94" w:rsidRDefault="00AE2A94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E2A94" w:rsidRDefault="00AE2A94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52B3607"/>
    <w:multiLevelType w:val="hybridMultilevel"/>
    <w:tmpl w:val="F56277EE"/>
    <w:lvl w:ilvl="0" w:tplc="565EC4C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A7340E5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9EE0982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C506FBE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57D8921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FDA425A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03C4EB1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7EE6B41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42FEA02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62FC2"/>
    <w:rsid w:val="000018D6"/>
    <w:rsid w:val="000023F4"/>
    <w:rsid w:val="00002FCA"/>
    <w:rsid w:val="00003F04"/>
    <w:rsid w:val="00015520"/>
    <w:rsid w:val="0002414B"/>
    <w:rsid w:val="00030857"/>
    <w:rsid w:val="000316E1"/>
    <w:rsid w:val="000328B4"/>
    <w:rsid w:val="00035B82"/>
    <w:rsid w:val="000404AA"/>
    <w:rsid w:val="000408FE"/>
    <w:rsid w:val="00040E37"/>
    <w:rsid w:val="00041D84"/>
    <w:rsid w:val="000443DD"/>
    <w:rsid w:val="00047320"/>
    <w:rsid w:val="00052585"/>
    <w:rsid w:val="000713FD"/>
    <w:rsid w:val="00072466"/>
    <w:rsid w:val="0007289F"/>
    <w:rsid w:val="00073277"/>
    <w:rsid w:val="000742C6"/>
    <w:rsid w:val="0007521F"/>
    <w:rsid w:val="00083659"/>
    <w:rsid w:val="00086A8D"/>
    <w:rsid w:val="0009133B"/>
    <w:rsid w:val="00095909"/>
    <w:rsid w:val="000A590D"/>
    <w:rsid w:val="000A5F27"/>
    <w:rsid w:val="000A7075"/>
    <w:rsid w:val="000A70A7"/>
    <w:rsid w:val="000C0091"/>
    <w:rsid w:val="000C0D4F"/>
    <w:rsid w:val="000C1364"/>
    <w:rsid w:val="000C2236"/>
    <w:rsid w:val="000C273B"/>
    <w:rsid w:val="000C4A63"/>
    <w:rsid w:val="000D06E6"/>
    <w:rsid w:val="000D24D3"/>
    <w:rsid w:val="000D2F93"/>
    <w:rsid w:val="000D5385"/>
    <w:rsid w:val="000D6283"/>
    <w:rsid w:val="000E02E7"/>
    <w:rsid w:val="000E11C4"/>
    <w:rsid w:val="000E6882"/>
    <w:rsid w:val="000F3163"/>
    <w:rsid w:val="00102BFF"/>
    <w:rsid w:val="00104A6C"/>
    <w:rsid w:val="00106A4D"/>
    <w:rsid w:val="00107431"/>
    <w:rsid w:val="00111472"/>
    <w:rsid w:val="001116FF"/>
    <w:rsid w:val="00121742"/>
    <w:rsid w:val="001269C2"/>
    <w:rsid w:val="00126F02"/>
    <w:rsid w:val="001323CF"/>
    <w:rsid w:val="00133D3C"/>
    <w:rsid w:val="001356CA"/>
    <w:rsid w:val="00137E96"/>
    <w:rsid w:val="001403B7"/>
    <w:rsid w:val="00141BE7"/>
    <w:rsid w:val="00141D1E"/>
    <w:rsid w:val="00142560"/>
    <w:rsid w:val="00151A10"/>
    <w:rsid w:val="00153BE5"/>
    <w:rsid w:val="00156BE5"/>
    <w:rsid w:val="001578C3"/>
    <w:rsid w:val="00160194"/>
    <w:rsid w:val="0016058D"/>
    <w:rsid w:val="001677F4"/>
    <w:rsid w:val="00167EE2"/>
    <w:rsid w:val="0017023E"/>
    <w:rsid w:val="001713C4"/>
    <w:rsid w:val="00173A08"/>
    <w:rsid w:val="0017547B"/>
    <w:rsid w:val="0017698A"/>
    <w:rsid w:val="00180E9A"/>
    <w:rsid w:val="0018782F"/>
    <w:rsid w:val="00187CB4"/>
    <w:rsid w:val="0019161A"/>
    <w:rsid w:val="00193AB3"/>
    <w:rsid w:val="00194A60"/>
    <w:rsid w:val="00195163"/>
    <w:rsid w:val="00195EBD"/>
    <w:rsid w:val="001971FC"/>
    <w:rsid w:val="001A0E8D"/>
    <w:rsid w:val="001A7F8E"/>
    <w:rsid w:val="001B2672"/>
    <w:rsid w:val="001B2FF7"/>
    <w:rsid w:val="001B6C19"/>
    <w:rsid w:val="001C066E"/>
    <w:rsid w:val="001C1653"/>
    <w:rsid w:val="001C4E13"/>
    <w:rsid w:val="001C55B5"/>
    <w:rsid w:val="001C606E"/>
    <w:rsid w:val="001C67A9"/>
    <w:rsid w:val="001C6C1B"/>
    <w:rsid w:val="001D0020"/>
    <w:rsid w:val="001D18A6"/>
    <w:rsid w:val="001D1F29"/>
    <w:rsid w:val="001D22B0"/>
    <w:rsid w:val="001D4730"/>
    <w:rsid w:val="001D4D70"/>
    <w:rsid w:val="001D7EAC"/>
    <w:rsid w:val="001E1867"/>
    <w:rsid w:val="001E18AC"/>
    <w:rsid w:val="001E231A"/>
    <w:rsid w:val="001E272E"/>
    <w:rsid w:val="001E3DEE"/>
    <w:rsid w:val="001E47C2"/>
    <w:rsid w:val="001E70E3"/>
    <w:rsid w:val="001F0D1A"/>
    <w:rsid w:val="001F1F4F"/>
    <w:rsid w:val="001F3DF4"/>
    <w:rsid w:val="001F5D39"/>
    <w:rsid w:val="001F6CC4"/>
    <w:rsid w:val="00201D5B"/>
    <w:rsid w:val="00202B55"/>
    <w:rsid w:val="002035D4"/>
    <w:rsid w:val="00204ED1"/>
    <w:rsid w:val="00205596"/>
    <w:rsid w:val="00214F19"/>
    <w:rsid w:val="0021668E"/>
    <w:rsid w:val="00221226"/>
    <w:rsid w:val="00227837"/>
    <w:rsid w:val="00230F6A"/>
    <w:rsid w:val="00232FD1"/>
    <w:rsid w:val="002349C4"/>
    <w:rsid w:val="00235F63"/>
    <w:rsid w:val="00236B52"/>
    <w:rsid w:val="0024270E"/>
    <w:rsid w:val="002443A1"/>
    <w:rsid w:val="00250EE8"/>
    <w:rsid w:val="0025394B"/>
    <w:rsid w:val="0025586A"/>
    <w:rsid w:val="002568CE"/>
    <w:rsid w:val="00261B33"/>
    <w:rsid w:val="002629B6"/>
    <w:rsid w:val="00264435"/>
    <w:rsid w:val="00266A67"/>
    <w:rsid w:val="00267B57"/>
    <w:rsid w:val="00267FD5"/>
    <w:rsid w:val="0027115F"/>
    <w:rsid w:val="00271724"/>
    <w:rsid w:val="00280014"/>
    <w:rsid w:val="00280790"/>
    <w:rsid w:val="002816BE"/>
    <w:rsid w:val="00282943"/>
    <w:rsid w:val="00282997"/>
    <w:rsid w:val="00286E55"/>
    <w:rsid w:val="002907E1"/>
    <w:rsid w:val="0029123A"/>
    <w:rsid w:val="00293385"/>
    <w:rsid w:val="00293492"/>
    <w:rsid w:val="002A2E0B"/>
    <w:rsid w:val="002A65B0"/>
    <w:rsid w:val="002A6DE0"/>
    <w:rsid w:val="002B1F2A"/>
    <w:rsid w:val="002B2E00"/>
    <w:rsid w:val="002B6C0B"/>
    <w:rsid w:val="002B7E1E"/>
    <w:rsid w:val="002C0334"/>
    <w:rsid w:val="002C720D"/>
    <w:rsid w:val="002D0B02"/>
    <w:rsid w:val="002E078E"/>
    <w:rsid w:val="002E0926"/>
    <w:rsid w:val="002E0C54"/>
    <w:rsid w:val="002E1C99"/>
    <w:rsid w:val="002E3AC0"/>
    <w:rsid w:val="002F04FD"/>
    <w:rsid w:val="002F059B"/>
    <w:rsid w:val="002F1D36"/>
    <w:rsid w:val="002F372F"/>
    <w:rsid w:val="002F39A1"/>
    <w:rsid w:val="002F42B7"/>
    <w:rsid w:val="002F6E90"/>
    <w:rsid w:val="002F7E3B"/>
    <w:rsid w:val="00302A88"/>
    <w:rsid w:val="003119CD"/>
    <w:rsid w:val="00311B66"/>
    <w:rsid w:val="00313131"/>
    <w:rsid w:val="00321BAD"/>
    <w:rsid w:val="00321E4E"/>
    <w:rsid w:val="00324187"/>
    <w:rsid w:val="003252D1"/>
    <w:rsid w:val="003261B5"/>
    <w:rsid w:val="003321C3"/>
    <w:rsid w:val="003347A5"/>
    <w:rsid w:val="00335F44"/>
    <w:rsid w:val="00336F1A"/>
    <w:rsid w:val="00342732"/>
    <w:rsid w:val="0034684A"/>
    <w:rsid w:val="0035119B"/>
    <w:rsid w:val="003532BA"/>
    <w:rsid w:val="00353680"/>
    <w:rsid w:val="00353DA5"/>
    <w:rsid w:val="003572BF"/>
    <w:rsid w:val="00360E50"/>
    <w:rsid w:val="00365580"/>
    <w:rsid w:val="003668A0"/>
    <w:rsid w:val="00367241"/>
    <w:rsid w:val="00370A05"/>
    <w:rsid w:val="00377F55"/>
    <w:rsid w:val="00383C8C"/>
    <w:rsid w:val="00391874"/>
    <w:rsid w:val="003935DE"/>
    <w:rsid w:val="003A360F"/>
    <w:rsid w:val="003A3E42"/>
    <w:rsid w:val="003A56B8"/>
    <w:rsid w:val="003A5901"/>
    <w:rsid w:val="003A69C4"/>
    <w:rsid w:val="003B4ED8"/>
    <w:rsid w:val="003B5BA3"/>
    <w:rsid w:val="003B7E16"/>
    <w:rsid w:val="003C2AEB"/>
    <w:rsid w:val="003C501D"/>
    <w:rsid w:val="003C64F7"/>
    <w:rsid w:val="003D0897"/>
    <w:rsid w:val="003E046A"/>
    <w:rsid w:val="003E2E2E"/>
    <w:rsid w:val="003E3F8B"/>
    <w:rsid w:val="003E596C"/>
    <w:rsid w:val="003F38B0"/>
    <w:rsid w:val="003F6D2A"/>
    <w:rsid w:val="004013DD"/>
    <w:rsid w:val="00402331"/>
    <w:rsid w:val="00405FC7"/>
    <w:rsid w:val="00407FFD"/>
    <w:rsid w:val="004146BD"/>
    <w:rsid w:val="00417325"/>
    <w:rsid w:val="004236D6"/>
    <w:rsid w:val="00424707"/>
    <w:rsid w:val="00430039"/>
    <w:rsid w:val="004313DC"/>
    <w:rsid w:val="004354C4"/>
    <w:rsid w:val="00444324"/>
    <w:rsid w:val="0044475E"/>
    <w:rsid w:val="00444CC8"/>
    <w:rsid w:val="00445A88"/>
    <w:rsid w:val="0044620B"/>
    <w:rsid w:val="004468D4"/>
    <w:rsid w:val="004500D5"/>
    <w:rsid w:val="00450FAD"/>
    <w:rsid w:val="0046044F"/>
    <w:rsid w:val="00460A87"/>
    <w:rsid w:val="00461626"/>
    <w:rsid w:val="004626D7"/>
    <w:rsid w:val="00462C42"/>
    <w:rsid w:val="00463BF3"/>
    <w:rsid w:val="004657B5"/>
    <w:rsid w:val="00472A6C"/>
    <w:rsid w:val="004739CD"/>
    <w:rsid w:val="0047417C"/>
    <w:rsid w:val="00475E78"/>
    <w:rsid w:val="00492476"/>
    <w:rsid w:val="00492FBB"/>
    <w:rsid w:val="004A128B"/>
    <w:rsid w:val="004A153D"/>
    <w:rsid w:val="004B2431"/>
    <w:rsid w:val="004B6183"/>
    <w:rsid w:val="004D0767"/>
    <w:rsid w:val="004D2F9C"/>
    <w:rsid w:val="004D3926"/>
    <w:rsid w:val="004D4461"/>
    <w:rsid w:val="004D5303"/>
    <w:rsid w:val="004D6AC5"/>
    <w:rsid w:val="004D7824"/>
    <w:rsid w:val="004E1FE3"/>
    <w:rsid w:val="004E206F"/>
    <w:rsid w:val="004E223E"/>
    <w:rsid w:val="004E22AC"/>
    <w:rsid w:val="004E505D"/>
    <w:rsid w:val="004E7DED"/>
    <w:rsid w:val="004F1480"/>
    <w:rsid w:val="004F4373"/>
    <w:rsid w:val="005009ED"/>
    <w:rsid w:val="00504B66"/>
    <w:rsid w:val="00506300"/>
    <w:rsid w:val="005116CC"/>
    <w:rsid w:val="0051200E"/>
    <w:rsid w:val="0051296E"/>
    <w:rsid w:val="005155CB"/>
    <w:rsid w:val="0052058B"/>
    <w:rsid w:val="00521343"/>
    <w:rsid w:val="00523161"/>
    <w:rsid w:val="0052779E"/>
    <w:rsid w:val="00527EEC"/>
    <w:rsid w:val="005344F5"/>
    <w:rsid w:val="00535AD1"/>
    <w:rsid w:val="005409DC"/>
    <w:rsid w:val="005437FD"/>
    <w:rsid w:val="0054392B"/>
    <w:rsid w:val="00546157"/>
    <w:rsid w:val="00551D52"/>
    <w:rsid w:val="00553478"/>
    <w:rsid w:val="0055431B"/>
    <w:rsid w:val="00557553"/>
    <w:rsid w:val="00560BFF"/>
    <w:rsid w:val="00561B7D"/>
    <w:rsid w:val="00570157"/>
    <w:rsid w:val="00571A1C"/>
    <w:rsid w:val="005802B4"/>
    <w:rsid w:val="005826C9"/>
    <w:rsid w:val="00583D53"/>
    <w:rsid w:val="00587BFF"/>
    <w:rsid w:val="0059157F"/>
    <w:rsid w:val="005925C4"/>
    <w:rsid w:val="005938C1"/>
    <w:rsid w:val="005949AD"/>
    <w:rsid w:val="005A2A1E"/>
    <w:rsid w:val="005A5052"/>
    <w:rsid w:val="005A63C3"/>
    <w:rsid w:val="005A6C9F"/>
    <w:rsid w:val="005B4962"/>
    <w:rsid w:val="005B7174"/>
    <w:rsid w:val="005C5B36"/>
    <w:rsid w:val="005D1242"/>
    <w:rsid w:val="005D16FA"/>
    <w:rsid w:val="005D20B2"/>
    <w:rsid w:val="005D388E"/>
    <w:rsid w:val="005D4BB1"/>
    <w:rsid w:val="005E29AA"/>
    <w:rsid w:val="005E3CD3"/>
    <w:rsid w:val="005F0CE6"/>
    <w:rsid w:val="005F2807"/>
    <w:rsid w:val="005F2E7A"/>
    <w:rsid w:val="005F348A"/>
    <w:rsid w:val="005F5B0A"/>
    <w:rsid w:val="006025EB"/>
    <w:rsid w:val="00604F75"/>
    <w:rsid w:val="00606AD6"/>
    <w:rsid w:val="00611260"/>
    <w:rsid w:val="00612925"/>
    <w:rsid w:val="00613CE3"/>
    <w:rsid w:val="00614815"/>
    <w:rsid w:val="00616A95"/>
    <w:rsid w:val="00617570"/>
    <w:rsid w:val="00625498"/>
    <w:rsid w:val="00627277"/>
    <w:rsid w:val="00631DC1"/>
    <w:rsid w:val="00632D22"/>
    <w:rsid w:val="0063701E"/>
    <w:rsid w:val="006403A1"/>
    <w:rsid w:val="00645889"/>
    <w:rsid w:val="00650486"/>
    <w:rsid w:val="00661870"/>
    <w:rsid w:val="00663890"/>
    <w:rsid w:val="00663EAD"/>
    <w:rsid w:val="00665FEA"/>
    <w:rsid w:val="00673511"/>
    <w:rsid w:val="00674821"/>
    <w:rsid w:val="006753E5"/>
    <w:rsid w:val="0067691A"/>
    <w:rsid w:val="00680599"/>
    <w:rsid w:val="0068437F"/>
    <w:rsid w:val="006911D6"/>
    <w:rsid w:val="00692022"/>
    <w:rsid w:val="00693090"/>
    <w:rsid w:val="006A1012"/>
    <w:rsid w:val="006A2010"/>
    <w:rsid w:val="006A4018"/>
    <w:rsid w:val="006A5383"/>
    <w:rsid w:val="006A693E"/>
    <w:rsid w:val="006A701D"/>
    <w:rsid w:val="006B4963"/>
    <w:rsid w:val="006B4EC6"/>
    <w:rsid w:val="006B624C"/>
    <w:rsid w:val="006C0689"/>
    <w:rsid w:val="006C33B8"/>
    <w:rsid w:val="006C3953"/>
    <w:rsid w:val="006C45ED"/>
    <w:rsid w:val="006C50C0"/>
    <w:rsid w:val="006D396B"/>
    <w:rsid w:val="006E28D5"/>
    <w:rsid w:val="006F11EF"/>
    <w:rsid w:val="006F62E8"/>
    <w:rsid w:val="007112CB"/>
    <w:rsid w:val="007119CC"/>
    <w:rsid w:val="00711F72"/>
    <w:rsid w:val="00715FDA"/>
    <w:rsid w:val="00716A89"/>
    <w:rsid w:val="00717171"/>
    <w:rsid w:val="0071791A"/>
    <w:rsid w:val="0072122A"/>
    <w:rsid w:val="00726DE6"/>
    <w:rsid w:val="0073450D"/>
    <w:rsid w:val="0073468D"/>
    <w:rsid w:val="007413E9"/>
    <w:rsid w:val="007471F5"/>
    <w:rsid w:val="00750C04"/>
    <w:rsid w:val="00752DEC"/>
    <w:rsid w:val="00753209"/>
    <w:rsid w:val="00753E21"/>
    <w:rsid w:val="00753FF9"/>
    <w:rsid w:val="00754EAB"/>
    <w:rsid w:val="00755018"/>
    <w:rsid w:val="00757FD5"/>
    <w:rsid w:val="00761106"/>
    <w:rsid w:val="007619AB"/>
    <w:rsid w:val="00764BDF"/>
    <w:rsid w:val="007659E9"/>
    <w:rsid w:val="00766A06"/>
    <w:rsid w:val="00766F7D"/>
    <w:rsid w:val="007730B3"/>
    <w:rsid w:val="00774566"/>
    <w:rsid w:val="007758FF"/>
    <w:rsid w:val="00777E69"/>
    <w:rsid w:val="007812F4"/>
    <w:rsid w:val="0078222A"/>
    <w:rsid w:val="00782420"/>
    <w:rsid w:val="007874A7"/>
    <w:rsid w:val="007A0D24"/>
    <w:rsid w:val="007A252F"/>
    <w:rsid w:val="007A3959"/>
    <w:rsid w:val="007B2682"/>
    <w:rsid w:val="007C3B14"/>
    <w:rsid w:val="007C6F2D"/>
    <w:rsid w:val="007D0ADA"/>
    <w:rsid w:val="007D2504"/>
    <w:rsid w:val="007D3B93"/>
    <w:rsid w:val="007D44E9"/>
    <w:rsid w:val="007E2285"/>
    <w:rsid w:val="007E3BB5"/>
    <w:rsid w:val="007E3CE1"/>
    <w:rsid w:val="007E4E17"/>
    <w:rsid w:val="007E5DA3"/>
    <w:rsid w:val="007E7A91"/>
    <w:rsid w:val="007F5FC6"/>
    <w:rsid w:val="007F71EC"/>
    <w:rsid w:val="007F7309"/>
    <w:rsid w:val="008024AF"/>
    <w:rsid w:val="008055BC"/>
    <w:rsid w:val="008112C4"/>
    <w:rsid w:val="0081149B"/>
    <w:rsid w:val="00812ABE"/>
    <w:rsid w:val="00813322"/>
    <w:rsid w:val="0081433C"/>
    <w:rsid w:val="008169CC"/>
    <w:rsid w:val="008170F6"/>
    <w:rsid w:val="00817F0E"/>
    <w:rsid w:val="00822140"/>
    <w:rsid w:val="00822242"/>
    <w:rsid w:val="00822E73"/>
    <w:rsid w:val="00827EED"/>
    <w:rsid w:val="008319B5"/>
    <w:rsid w:val="008333BC"/>
    <w:rsid w:val="00834067"/>
    <w:rsid w:val="0083531C"/>
    <w:rsid w:val="008365D7"/>
    <w:rsid w:val="0083702E"/>
    <w:rsid w:val="0084197F"/>
    <w:rsid w:val="0084233C"/>
    <w:rsid w:val="008437E3"/>
    <w:rsid w:val="0084498A"/>
    <w:rsid w:val="008458DA"/>
    <w:rsid w:val="00847A88"/>
    <w:rsid w:val="008527C1"/>
    <w:rsid w:val="00852C98"/>
    <w:rsid w:val="00856558"/>
    <w:rsid w:val="008628B6"/>
    <w:rsid w:val="008663A3"/>
    <w:rsid w:val="00866AB8"/>
    <w:rsid w:val="00867729"/>
    <w:rsid w:val="0087450F"/>
    <w:rsid w:val="0088023C"/>
    <w:rsid w:val="008824BB"/>
    <w:rsid w:val="0088283A"/>
    <w:rsid w:val="008831E7"/>
    <w:rsid w:val="00886885"/>
    <w:rsid w:val="0088795F"/>
    <w:rsid w:val="00890D33"/>
    <w:rsid w:val="00897372"/>
    <w:rsid w:val="00897DCF"/>
    <w:rsid w:val="008A20A7"/>
    <w:rsid w:val="008A382D"/>
    <w:rsid w:val="008B03B7"/>
    <w:rsid w:val="008B24A7"/>
    <w:rsid w:val="008B4F22"/>
    <w:rsid w:val="008C406F"/>
    <w:rsid w:val="008C4697"/>
    <w:rsid w:val="008C5253"/>
    <w:rsid w:val="008C7867"/>
    <w:rsid w:val="008C7F6F"/>
    <w:rsid w:val="008D1451"/>
    <w:rsid w:val="008D1DCE"/>
    <w:rsid w:val="008D3974"/>
    <w:rsid w:val="008D613F"/>
    <w:rsid w:val="008E2A18"/>
    <w:rsid w:val="008F10FE"/>
    <w:rsid w:val="008F33E0"/>
    <w:rsid w:val="008F59C0"/>
    <w:rsid w:val="008F72EC"/>
    <w:rsid w:val="008F7AFA"/>
    <w:rsid w:val="009061CD"/>
    <w:rsid w:val="00910D39"/>
    <w:rsid w:val="00912101"/>
    <w:rsid w:val="00916283"/>
    <w:rsid w:val="00923345"/>
    <w:rsid w:val="00924A65"/>
    <w:rsid w:val="00924D85"/>
    <w:rsid w:val="0092506A"/>
    <w:rsid w:val="00926826"/>
    <w:rsid w:val="00927B86"/>
    <w:rsid w:val="00941282"/>
    <w:rsid w:val="00943FEB"/>
    <w:rsid w:val="00944C86"/>
    <w:rsid w:val="00945110"/>
    <w:rsid w:val="00945782"/>
    <w:rsid w:val="0095326E"/>
    <w:rsid w:val="00954811"/>
    <w:rsid w:val="009638C4"/>
    <w:rsid w:val="009660A9"/>
    <w:rsid w:val="00966533"/>
    <w:rsid w:val="00967A0A"/>
    <w:rsid w:val="00970B70"/>
    <w:rsid w:val="009761E1"/>
    <w:rsid w:val="00976D5E"/>
    <w:rsid w:val="009847AC"/>
    <w:rsid w:val="00990D88"/>
    <w:rsid w:val="009A1DA5"/>
    <w:rsid w:val="009A35D1"/>
    <w:rsid w:val="009A430D"/>
    <w:rsid w:val="009A5E17"/>
    <w:rsid w:val="009B3E40"/>
    <w:rsid w:val="009B52FA"/>
    <w:rsid w:val="009C1FED"/>
    <w:rsid w:val="009E1DA7"/>
    <w:rsid w:val="009E298C"/>
    <w:rsid w:val="009E4444"/>
    <w:rsid w:val="009E4940"/>
    <w:rsid w:val="009E5FD6"/>
    <w:rsid w:val="009E6F1C"/>
    <w:rsid w:val="009F000A"/>
    <w:rsid w:val="009F0554"/>
    <w:rsid w:val="00A00037"/>
    <w:rsid w:val="00A02231"/>
    <w:rsid w:val="00A04951"/>
    <w:rsid w:val="00A05726"/>
    <w:rsid w:val="00A07046"/>
    <w:rsid w:val="00A14B78"/>
    <w:rsid w:val="00A159F2"/>
    <w:rsid w:val="00A169E2"/>
    <w:rsid w:val="00A20915"/>
    <w:rsid w:val="00A21AC8"/>
    <w:rsid w:val="00A300BF"/>
    <w:rsid w:val="00A5131D"/>
    <w:rsid w:val="00A515C5"/>
    <w:rsid w:val="00A52203"/>
    <w:rsid w:val="00A556F2"/>
    <w:rsid w:val="00A61E08"/>
    <w:rsid w:val="00A62FC2"/>
    <w:rsid w:val="00A712A4"/>
    <w:rsid w:val="00A7200F"/>
    <w:rsid w:val="00A7203B"/>
    <w:rsid w:val="00A7522C"/>
    <w:rsid w:val="00A75E85"/>
    <w:rsid w:val="00A85156"/>
    <w:rsid w:val="00A90B7A"/>
    <w:rsid w:val="00A92D16"/>
    <w:rsid w:val="00AA1E77"/>
    <w:rsid w:val="00AA2628"/>
    <w:rsid w:val="00AA2D51"/>
    <w:rsid w:val="00AA3EE7"/>
    <w:rsid w:val="00AA4580"/>
    <w:rsid w:val="00AA5790"/>
    <w:rsid w:val="00AA6ED0"/>
    <w:rsid w:val="00AB326C"/>
    <w:rsid w:val="00AB47ED"/>
    <w:rsid w:val="00AB5D8A"/>
    <w:rsid w:val="00AB5E14"/>
    <w:rsid w:val="00AB728A"/>
    <w:rsid w:val="00AC6F05"/>
    <w:rsid w:val="00AD5FF2"/>
    <w:rsid w:val="00AE0246"/>
    <w:rsid w:val="00AE1AE8"/>
    <w:rsid w:val="00AE2A94"/>
    <w:rsid w:val="00AE6D4B"/>
    <w:rsid w:val="00AF5AEF"/>
    <w:rsid w:val="00AF6E62"/>
    <w:rsid w:val="00AF7CAA"/>
    <w:rsid w:val="00B038D9"/>
    <w:rsid w:val="00B04F8C"/>
    <w:rsid w:val="00B05A33"/>
    <w:rsid w:val="00B07B81"/>
    <w:rsid w:val="00B10887"/>
    <w:rsid w:val="00B16946"/>
    <w:rsid w:val="00B16A39"/>
    <w:rsid w:val="00B176D9"/>
    <w:rsid w:val="00B2323D"/>
    <w:rsid w:val="00B25953"/>
    <w:rsid w:val="00B4124C"/>
    <w:rsid w:val="00B4136F"/>
    <w:rsid w:val="00B41EC2"/>
    <w:rsid w:val="00B44096"/>
    <w:rsid w:val="00B460B2"/>
    <w:rsid w:val="00B47407"/>
    <w:rsid w:val="00B52FA7"/>
    <w:rsid w:val="00B61328"/>
    <w:rsid w:val="00B61DFB"/>
    <w:rsid w:val="00B70389"/>
    <w:rsid w:val="00B73860"/>
    <w:rsid w:val="00B8002E"/>
    <w:rsid w:val="00B84FC5"/>
    <w:rsid w:val="00B92A53"/>
    <w:rsid w:val="00BA298C"/>
    <w:rsid w:val="00BA4CE2"/>
    <w:rsid w:val="00BA5C85"/>
    <w:rsid w:val="00BB2536"/>
    <w:rsid w:val="00BC2192"/>
    <w:rsid w:val="00BC44F2"/>
    <w:rsid w:val="00BC7304"/>
    <w:rsid w:val="00BD0EBC"/>
    <w:rsid w:val="00BD2433"/>
    <w:rsid w:val="00BD2E7A"/>
    <w:rsid w:val="00BD41A9"/>
    <w:rsid w:val="00BE04A7"/>
    <w:rsid w:val="00BE4433"/>
    <w:rsid w:val="00BE6437"/>
    <w:rsid w:val="00BF183C"/>
    <w:rsid w:val="00BF2D48"/>
    <w:rsid w:val="00C01C80"/>
    <w:rsid w:val="00C022EB"/>
    <w:rsid w:val="00C02EB8"/>
    <w:rsid w:val="00C06833"/>
    <w:rsid w:val="00C128B8"/>
    <w:rsid w:val="00C17452"/>
    <w:rsid w:val="00C2193C"/>
    <w:rsid w:val="00C321BE"/>
    <w:rsid w:val="00C3533E"/>
    <w:rsid w:val="00C40ACA"/>
    <w:rsid w:val="00C47A23"/>
    <w:rsid w:val="00C52823"/>
    <w:rsid w:val="00C57E57"/>
    <w:rsid w:val="00C647B3"/>
    <w:rsid w:val="00C6569D"/>
    <w:rsid w:val="00C66982"/>
    <w:rsid w:val="00C7063A"/>
    <w:rsid w:val="00C7098C"/>
    <w:rsid w:val="00C718AD"/>
    <w:rsid w:val="00C71EF9"/>
    <w:rsid w:val="00C738F7"/>
    <w:rsid w:val="00C75540"/>
    <w:rsid w:val="00C80CEC"/>
    <w:rsid w:val="00C81F72"/>
    <w:rsid w:val="00C82D2E"/>
    <w:rsid w:val="00C83DBC"/>
    <w:rsid w:val="00C87471"/>
    <w:rsid w:val="00C955CE"/>
    <w:rsid w:val="00C96387"/>
    <w:rsid w:val="00CA1BDC"/>
    <w:rsid w:val="00CA40C7"/>
    <w:rsid w:val="00CA7335"/>
    <w:rsid w:val="00CB0415"/>
    <w:rsid w:val="00CB399E"/>
    <w:rsid w:val="00CB4BB8"/>
    <w:rsid w:val="00CC129F"/>
    <w:rsid w:val="00CC48C1"/>
    <w:rsid w:val="00CC52EA"/>
    <w:rsid w:val="00CD0BAB"/>
    <w:rsid w:val="00CD1F14"/>
    <w:rsid w:val="00CD3F65"/>
    <w:rsid w:val="00CD6AB3"/>
    <w:rsid w:val="00CE3638"/>
    <w:rsid w:val="00CE6E3A"/>
    <w:rsid w:val="00CE6FC5"/>
    <w:rsid w:val="00CF1F60"/>
    <w:rsid w:val="00CF23B6"/>
    <w:rsid w:val="00CF6A39"/>
    <w:rsid w:val="00D00505"/>
    <w:rsid w:val="00D016E6"/>
    <w:rsid w:val="00D01A5B"/>
    <w:rsid w:val="00D11527"/>
    <w:rsid w:val="00D13176"/>
    <w:rsid w:val="00D1343A"/>
    <w:rsid w:val="00D1525F"/>
    <w:rsid w:val="00D16E79"/>
    <w:rsid w:val="00D172AA"/>
    <w:rsid w:val="00D20C7A"/>
    <w:rsid w:val="00D2448F"/>
    <w:rsid w:val="00D26B74"/>
    <w:rsid w:val="00D338F0"/>
    <w:rsid w:val="00D34A84"/>
    <w:rsid w:val="00D41A0D"/>
    <w:rsid w:val="00D4565D"/>
    <w:rsid w:val="00D46FA7"/>
    <w:rsid w:val="00D47D36"/>
    <w:rsid w:val="00D511DA"/>
    <w:rsid w:val="00D55ADE"/>
    <w:rsid w:val="00D55FB6"/>
    <w:rsid w:val="00D56955"/>
    <w:rsid w:val="00D66CC7"/>
    <w:rsid w:val="00D72E82"/>
    <w:rsid w:val="00D741AA"/>
    <w:rsid w:val="00D74BA3"/>
    <w:rsid w:val="00D77CA1"/>
    <w:rsid w:val="00D80D8B"/>
    <w:rsid w:val="00D84F11"/>
    <w:rsid w:val="00D90566"/>
    <w:rsid w:val="00D9417A"/>
    <w:rsid w:val="00D966BD"/>
    <w:rsid w:val="00DA0EAA"/>
    <w:rsid w:val="00DA1035"/>
    <w:rsid w:val="00DA3686"/>
    <w:rsid w:val="00DA6065"/>
    <w:rsid w:val="00DA6217"/>
    <w:rsid w:val="00DB11C8"/>
    <w:rsid w:val="00DB174D"/>
    <w:rsid w:val="00DB346D"/>
    <w:rsid w:val="00DB433A"/>
    <w:rsid w:val="00DB5336"/>
    <w:rsid w:val="00DB6B97"/>
    <w:rsid w:val="00DC21A8"/>
    <w:rsid w:val="00DC556A"/>
    <w:rsid w:val="00DC7FC8"/>
    <w:rsid w:val="00DD35CE"/>
    <w:rsid w:val="00DD5A01"/>
    <w:rsid w:val="00DD5F05"/>
    <w:rsid w:val="00DE2919"/>
    <w:rsid w:val="00DE2ADF"/>
    <w:rsid w:val="00DE794D"/>
    <w:rsid w:val="00DF27FD"/>
    <w:rsid w:val="00DF5296"/>
    <w:rsid w:val="00DF6DE2"/>
    <w:rsid w:val="00E0225D"/>
    <w:rsid w:val="00E05DC7"/>
    <w:rsid w:val="00E13788"/>
    <w:rsid w:val="00E148F2"/>
    <w:rsid w:val="00E15C80"/>
    <w:rsid w:val="00E200FB"/>
    <w:rsid w:val="00E24958"/>
    <w:rsid w:val="00E305AD"/>
    <w:rsid w:val="00E32D91"/>
    <w:rsid w:val="00E348A0"/>
    <w:rsid w:val="00E35FE5"/>
    <w:rsid w:val="00E36B50"/>
    <w:rsid w:val="00E370CC"/>
    <w:rsid w:val="00E377B9"/>
    <w:rsid w:val="00E47D91"/>
    <w:rsid w:val="00E53C3F"/>
    <w:rsid w:val="00E567CD"/>
    <w:rsid w:val="00E60ED0"/>
    <w:rsid w:val="00E616CF"/>
    <w:rsid w:val="00E631D3"/>
    <w:rsid w:val="00E64152"/>
    <w:rsid w:val="00E64A8A"/>
    <w:rsid w:val="00E64ECD"/>
    <w:rsid w:val="00E66360"/>
    <w:rsid w:val="00E724FF"/>
    <w:rsid w:val="00E7492B"/>
    <w:rsid w:val="00E7645A"/>
    <w:rsid w:val="00E802B4"/>
    <w:rsid w:val="00E83657"/>
    <w:rsid w:val="00E84401"/>
    <w:rsid w:val="00E868A4"/>
    <w:rsid w:val="00E87492"/>
    <w:rsid w:val="00E911D6"/>
    <w:rsid w:val="00E94ADC"/>
    <w:rsid w:val="00EA1355"/>
    <w:rsid w:val="00EA2407"/>
    <w:rsid w:val="00EA4E95"/>
    <w:rsid w:val="00EA51C2"/>
    <w:rsid w:val="00EA677C"/>
    <w:rsid w:val="00EB18CF"/>
    <w:rsid w:val="00EB3CA8"/>
    <w:rsid w:val="00EB568D"/>
    <w:rsid w:val="00EB7DAA"/>
    <w:rsid w:val="00EC2B2E"/>
    <w:rsid w:val="00EC5080"/>
    <w:rsid w:val="00EC6D63"/>
    <w:rsid w:val="00ED1310"/>
    <w:rsid w:val="00ED1B51"/>
    <w:rsid w:val="00ED48A0"/>
    <w:rsid w:val="00ED498B"/>
    <w:rsid w:val="00ED6AF4"/>
    <w:rsid w:val="00EE03D3"/>
    <w:rsid w:val="00EE4683"/>
    <w:rsid w:val="00EF048F"/>
    <w:rsid w:val="00EF04CD"/>
    <w:rsid w:val="00EF74EE"/>
    <w:rsid w:val="00F0210A"/>
    <w:rsid w:val="00F0601B"/>
    <w:rsid w:val="00F13198"/>
    <w:rsid w:val="00F15FD2"/>
    <w:rsid w:val="00F22C6E"/>
    <w:rsid w:val="00F23274"/>
    <w:rsid w:val="00F2624B"/>
    <w:rsid w:val="00F27D86"/>
    <w:rsid w:val="00F34174"/>
    <w:rsid w:val="00F37985"/>
    <w:rsid w:val="00F41EF4"/>
    <w:rsid w:val="00F44044"/>
    <w:rsid w:val="00F45644"/>
    <w:rsid w:val="00F60838"/>
    <w:rsid w:val="00F624AA"/>
    <w:rsid w:val="00F65D9A"/>
    <w:rsid w:val="00F67D04"/>
    <w:rsid w:val="00F70320"/>
    <w:rsid w:val="00F72F86"/>
    <w:rsid w:val="00F73C64"/>
    <w:rsid w:val="00F83763"/>
    <w:rsid w:val="00F86A4A"/>
    <w:rsid w:val="00F908FB"/>
    <w:rsid w:val="00F91DFA"/>
    <w:rsid w:val="00F964E7"/>
    <w:rsid w:val="00FA1FDB"/>
    <w:rsid w:val="00FA306D"/>
    <w:rsid w:val="00FA3A1A"/>
    <w:rsid w:val="00FA7327"/>
    <w:rsid w:val="00FA7C8D"/>
    <w:rsid w:val="00FA7DA3"/>
    <w:rsid w:val="00FB419B"/>
    <w:rsid w:val="00FB61EF"/>
    <w:rsid w:val="00FB7B53"/>
    <w:rsid w:val="00FC1840"/>
    <w:rsid w:val="00FC4717"/>
    <w:rsid w:val="00FC556D"/>
    <w:rsid w:val="00FD0197"/>
    <w:rsid w:val="00FD1D72"/>
    <w:rsid w:val="00FD3B54"/>
    <w:rsid w:val="00FD4BBD"/>
    <w:rsid w:val="00FD5B23"/>
    <w:rsid w:val="00FD5C8B"/>
    <w:rsid w:val="00FD6F50"/>
    <w:rsid w:val="00FD77F7"/>
    <w:rsid w:val="00FE0C35"/>
    <w:rsid w:val="00FE1FEB"/>
    <w:rsid w:val="00FE5394"/>
    <w:rsid w:val="00FE71C7"/>
    <w:rsid w:val="00FF1539"/>
    <w:rsid w:val="00FF3779"/>
    <w:rsid w:val="00FF64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2FC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E2A9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E2A94"/>
  </w:style>
  <w:style w:type="paragraph" w:styleId="Footer">
    <w:name w:val="footer"/>
    <w:basedOn w:val="Normal"/>
    <w:link w:val="FooterChar"/>
    <w:uiPriority w:val="99"/>
    <w:unhideWhenUsed/>
    <w:rsid w:val="00AE2A9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E2A94"/>
  </w:style>
  <w:style w:type="paragraph" w:styleId="BalloonText">
    <w:name w:val="Balloon Text"/>
    <w:basedOn w:val="Normal"/>
    <w:link w:val="BalloonTextChar"/>
    <w:uiPriority w:val="99"/>
    <w:semiHidden/>
    <w:unhideWhenUsed/>
    <w:rsid w:val="00AE2A9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2A9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2FC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E2A9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E2A94"/>
  </w:style>
  <w:style w:type="paragraph" w:styleId="Footer">
    <w:name w:val="footer"/>
    <w:basedOn w:val="Normal"/>
    <w:link w:val="FooterChar"/>
    <w:uiPriority w:val="99"/>
    <w:unhideWhenUsed/>
    <w:rsid w:val="00AE2A9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E2A94"/>
  </w:style>
  <w:style w:type="paragraph" w:styleId="BalloonText">
    <w:name w:val="Balloon Text"/>
    <w:basedOn w:val="Normal"/>
    <w:link w:val="BalloonTextChar"/>
    <w:uiPriority w:val="99"/>
    <w:semiHidden/>
    <w:unhideWhenUsed/>
    <w:rsid w:val="00AE2A9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2A9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17843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29925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2</Words>
  <Characters>86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GS</Company>
  <LinksUpToDate>false</LinksUpToDate>
  <CharactersWithSpaces>10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 Lacarte</dc:creator>
  <cp:lastModifiedBy>Yasmin Khan</cp:lastModifiedBy>
  <cp:revision>2</cp:revision>
  <cp:lastPrinted>2018-06-11T18:43:00Z</cp:lastPrinted>
  <dcterms:created xsi:type="dcterms:W3CDTF">2018-07-10T20:04:00Z</dcterms:created>
  <dcterms:modified xsi:type="dcterms:W3CDTF">2018-07-10T20:04:00Z</dcterms:modified>
</cp:coreProperties>
</file>